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5FA00" w14:textId="49F1C4C8" w:rsidR="00633CC7" w:rsidRPr="004A6D02" w:rsidRDefault="000C6D66">
      <w:pPr>
        <w:rPr>
          <w:rFonts w:asciiTheme="majorBidi" w:hAnsiTheme="majorBidi" w:cstheme="majorBidi"/>
          <w:sz w:val="24"/>
          <w:szCs w:val="24"/>
          <w:lang w:val="en-US"/>
        </w:rPr>
      </w:pPr>
      <w:r w:rsidRPr="004A6D02">
        <w:rPr>
          <w:rFonts w:asciiTheme="majorBidi" w:hAnsiTheme="majorBidi" w:cstheme="majorBidi"/>
          <w:sz w:val="24"/>
          <w:szCs w:val="24"/>
          <w:lang w:val="en-US"/>
        </w:rPr>
        <w:t>Supplementary Table S</w:t>
      </w:r>
      <w:r w:rsidR="001806D1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4A6D02">
        <w:rPr>
          <w:rFonts w:asciiTheme="majorBidi" w:hAnsiTheme="majorBidi" w:cstheme="majorBidi"/>
          <w:sz w:val="24"/>
          <w:szCs w:val="24"/>
          <w:lang w:val="en-US"/>
        </w:rPr>
        <w:t>. C</w:t>
      </w:r>
      <w:r w:rsidR="00B933FE" w:rsidRPr="004A6D02">
        <w:rPr>
          <w:rFonts w:asciiTheme="majorBidi" w:hAnsiTheme="majorBidi" w:cstheme="majorBidi"/>
          <w:sz w:val="24"/>
          <w:szCs w:val="24"/>
          <w:lang w:val="en-US"/>
        </w:rPr>
        <w:t>haracteristics of the eligible studies</w:t>
      </w:r>
      <w:r w:rsidR="004A6D02" w:rsidRPr="004A6D02">
        <w:rPr>
          <w:rFonts w:asciiTheme="majorBidi" w:hAnsiTheme="majorBidi" w:cstheme="majorBidi"/>
          <w:sz w:val="24"/>
          <w:szCs w:val="24"/>
          <w:lang w:val="en-US"/>
        </w:rPr>
        <w:t xml:space="preserve"> included in the present scoping review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208"/>
        <w:gridCol w:w="1185"/>
        <w:gridCol w:w="1651"/>
        <w:gridCol w:w="1381"/>
        <w:gridCol w:w="1405"/>
        <w:gridCol w:w="1351"/>
        <w:gridCol w:w="1555"/>
        <w:gridCol w:w="1627"/>
        <w:gridCol w:w="1101"/>
      </w:tblGrid>
      <w:tr w:rsidR="004A6D02" w:rsidRPr="004A6D02" w14:paraId="320157AA" w14:textId="0576C9A6" w:rsidTr="004A6D02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3FED729B" w14:textId="77777777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8EF4E09" w14:textId="77777777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udy design</w:t>
            </w:r>
          </w:p>
          <w:p w14:paraId="7869C93F" w14:textId="067ACCAE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(Controlled or not) 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3526905" w14:textId="6EE23DCD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B93ADF2" w14:textId="77777777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rasit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B85018B" w14:textId="77777777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udienc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8990929" w14:textId="77777777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pproach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1C7CA61" w14:textId="62B617C8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eacher collaborati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58ABC7C6" w14:textId="3E87F88C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intervention testing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511BDD48" w14:textId="3392704C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stintervention testing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9229722" w14:textId="026548F5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eatment trials</w:t>
            </w:r>
          </w:p>
        </w:tc>
      </w:tr>
      <w:tr w:rsidR="000C6D66" w:rsidRPr="004A6D02" w14:paraId="7C835EE4" w14:textId="7F0CC52B" w:rsidTr="004A6D02"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788CF291" w14:textId="05B1F82B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-</w:t>
            </w: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elaimy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 2014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]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5FFE7E4B" w14:textId="69BD178D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</w:tcPr>
          <w:p w14:paraId="52428E66" w14:textId="0D5A65C2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</w:tcPr>
          <w:p w14:paraId="5E5DC448" w14:textId="77777777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4E3FE735" w14:textId="77777777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0495A90F" w14:textId="2A3F2AD9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ic book, posters, music video, puppet show, drawing activity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14:paraId="19B6FC4B" w14:textId="7E0BD69E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1BF98950" w14:textId="233EDC45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children for STH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4F158127" w14:textId="48D28CDE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children for STH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14:paraId="27F51050" w14:textId="71EFB652" w:rsidR="000C6D66" w:rsidRPr="004A6D02" w:rsidRDefault="000C6D66" w:rsidP="0039392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0C6D66" w:rsidRPr="004A6D02" w14:paraId="5362D41F" w14:textId="7F7F931E" w:rsidTr="004A6D02">
        <w:tc>
          <w:tcPr>
            <w:tcW w:w="1494" w:type="dxa"/>
            <w:tcBorders>
              <w:top w:val="nil"/>
            </w:tcBorders>
          </w:tcPr>
          <w:p w14:paraId="56DC44BE" w14:textId="4B279A15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Gyorkos et al. 2013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]</w:t>
            </w:r>
          </w:p>
        </w:tc>
        <w:tc>
          <w:tcPr>
            <w:tcW w:w="1207" w:type="dxa"/>
            <w:tcBorders>
              <w:top w:val="nil"/>
            </w:tcBorders>
          </w:tcPr>
          <w:p w14:paraId="4D729FBD" w14:textId="3C717E56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4" w:type="dxa"/>
            <w:tcBorders>
              <w:top w:val="nil"/>
            </w:tcBorders>
          </w:tcPr>
          <w:p w14:paraId="5B4606DC" w14:textId="413FF3A4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650" w:type="dxa"/>
            <w:tcBorders>
              <w:top w:val="nil"/>
            </w:tcBorders>
          </w:tcPr>
          <w:p w14:paraId="28821DF5" w14:textId="77777777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  <w:tcBorders>
              <w:top w:val="nil"/>
            </w:tcBorders>
          </w:tcPr>
          <w:p w14:paraId="22C41965" w14:textId="77777777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  <w:tcBorders>
              <w:top w:val="nil"/>
            </w:tcBorders>
          </w:tcPr>
          <w:p w14:paraId="580F05EA" w14:textId="17FC363D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ooklet</w:t>
            </w:r>
          </w:p>
        </w:tc>
        <w:tc>
          <w:tcPr>
            <w:tcW w:w="1032" w:type="dxa"/>
            <w:tcBorders>
              <w:top w:val="nil"/>
            </w:tcBorders>
          </w:tcPr>
          <w:p w14:paraId="6E0CD547" w14:textId="7A5B809C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  <w:tcBorders>
              <w:top w:val="nil"/>
            </w:tcBorders>
          </w:tcPr>
          <w:p w14:paraId="7D5EE6B9" w14:textId="6EDC0979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children for STH</w:t>
            </w:r>
          </w:p>
        </w:tc>
        <w:tc>
          <w:tcPr>
            <w:tcW w:w="1625" w:type="dxa"/>
            <w:tcBorders>
              <w:top w:val="nil"/>
            </w:tcBorders>
          </w:tcPr>
          <w:p w14:paraId="3CC630A2" w14:textId="692629E3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</w:tcBorders>
          </w:tcPr>
          <w:p w14:paraId="5C3BDFBB" w14:textId="50168FE8" w:rsidR="000C6D66" w:rsidRPr="004A6D02" w:rsidRDefault="000C6D66" w:rsidP="00F934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0C6D66" w:rsidRPr="004A6D02" w14:paraId="5317E27B" w14:textId="0002F044" w:rsidTr="004A6D02">
        <w:tc>
          <w:tcPr>
            <w:tcW w:w="1494" w:type="dxa"/>
          </w:tcPr>
          <w:p w14:paraId="11709B9B" w14:textId="78C57997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ieri et al. 2013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3] </w:t>
            </w:r>
          </w:p>
        </w:tc>
        <w:tc>
          <w:tcPr>
            <w:tcW w:w="1207" w:type="dxa"/>
          </w:tcPr>
          <w:p w14:paraId="23020A11" w14:textId="26FDE87A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280E43D4" w14:textId="4166E23D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650" w:type="dxa"/>
          </w:tcPr>
          <w:p w14:paraId="464CF089" w14:textId="77777777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10B48D6A" w14:textId="77777777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79A1E695" w14:textId="2C1CEE7C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rtoon video</w:t>
            </w:r>
          </w:p>
        </w:tc>
        <w:tc>
          <w:tcPr>
            <w:tcW w:w="1032" w:type="dxa"/>
          </w:tcPr>
          <w:p w14:paraId="50F7446C" w14:textId="6CF5E27C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3908D4E7" w14:textId="2FFEAE47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drawing assessment, interviews, behavior observation</w:t>
            </w:r>
          </w:p>
        </w:tc>
        <w:tc>
          <w:tcPr>
            <w:tcW w:w="1625" w:type="dxa"/>
          </w:tcPr>
          <w:p w14:paraId="22DC6A73" w14:textId="58709DC0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0BC80054" w14:textId="7360C549" w:rsidR="000C6D66" w:rsidRPr="004A6D02" w:rsidRDefault="000C6D66" w:rsidP="00F079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41C5F5C3" w14:textId="12C13CA9" w:rsidTr="004A6D02">
        <w:tc>
          <w:tcPr>
            <w:tcW w:w="1494" w:type="dxa"/>
          </w:tcPr>
          <w:p w14:paraId="5658685E" w14:textId="6C128BDA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assey et al. 2020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4] </w:t>
            </w:r>
          </w:p>
        </w:tc>
        <w:tc>
          <w:tcPr>
            <w:tcW w:w="1207" w:type="dxa"/>
          </w:tcPr>
          <w:p w14:paraId="27087536" w14:textId="20EB57E9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4" w:type="dxa"/>
          </w:tcPr>
          <w:p w14:paraId="18A8B644" w14:textId="2048E1BB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650" w:type="dxa"/>
          </w:tcPr>
          <w:p w14:paraId="1B65198F" w14:textId="77777777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10924809" w14:textId="77777777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56E246E0" w14:textId="40ADF89F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mification</w:t>
            </w:r>
          </w:p>
        </w:tc>
        <w:tc>
          <w:tcPr>
            <w:tcW w:w="1032" w:type="dxa"/>
          </w:tcPr>
          <w:p w14:paraId="1A846574" w14:textId="10AC067C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6434D7B3" w14:textId="0B48D634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for STH</w:t>
            </w:r>
          </w:p>
        </w:tc>
        <w:tc>
          <w:tcPr>
            <w:tcW w:w="1625" w:type="dxa"/>
          </w:tcPr>
          <w:p w14:paraId="5A43CF95" w14:textId="41B10F56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for STH</w:t>
            </w:r>
          </w:p>
        </w:tc>
        <w:tc>
          <w:tcPr>
            <w:tcW w:w="1100" w:type="dxa"/>
          </w:tcPr>
          <w:p w14:paraId="1A40CBCD" w14:textId="48DF2713" w:rsidR="000C6D66" w:rsidRPr="004A6D02" w:rsidRDefault="000C6D66" w:rsidP="00C20D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0C6D66" w:rsidRPr="004A6D02" w14:paraId="3416E977" w14:textId="42D73EE1" w:rsidTr="004A6D02">
        <w:tc>
          <w:tcPr>
            <w:tcW w:w="1494" w:type="dxa"/>
          </w:tcPr>
          <w:p w14:paraId="62721361" w14:textId="08B29F62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urscheid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 2018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5] </w:t>
            </w:r>
          </w:p>
        </w:tc>
        <w:tc>
          <w:tcPr>
            <w:tcW w:w="1207" w:type="dxa"/>
          </w:tcPr>
          <w:p w14:paraId="3BD56C11" w14:textId="3163BFB0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4D5E4C66" w14:textId="0A856DE4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650" w:type="dxa"/>
          </w:tcPr>
          <w:p w14:paraId="35A5CEEE" w14:textId="77777777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35004D30" w14:textId="77777777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illagers 8-78 years</w:t>
            </w:r>
          </w:p>
        </w:tc>
        <w:tc>
          <w:tcPr>
            <w:tcW w:w="1404" w:type="dxa"/>
          </w:tcPr>
          <w:p w14:paraId="679E0446" w14:textId="555751B8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uppet show</w:t>
            </w:r>
          </w:p>
        </w:tc>
        <w:tc>
          <w:tcPr>
            <w:tcW w:w="1032" w:type="dxa"/>
          </w:tcPr>
          <w:p w14:paraId="1291FAEB" w14:textId="5E670625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0553D7D3" w14:textId="0E3AB91A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7C8B73F1" w14:textId="013889D1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56941B8C" w14:textId="611408BB" w:rsidR="000C6D66" w:rsidRPr="004A6D02" w:rsidRDefault="000C6D66" w:rsidP="00A567C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1FB8703B" w14:textId="0AF1B396" w:rsidTr="004A6D02">
        <w:tc>
          <w:tcPr>
            <w:tcW w:w="1494" w:type="dxa"/>
          </w:tcPr>
          <w:p w14:paraId="6E07539E" w14:textId="38D8A540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rcu et al. 2022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6] </w:t>
            </w:r>
          </w:p>
        </w:tc>
        <w:tc>
          <w:tcPr>
            <w:tcW w:w="1207" w:type="dxa"/>
          </w:tcPr>
          <w:p w14:paraId="5573C384" w14:textId="33D526EE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2A1FC8FD" w14:textId="059F9069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650" w:type="dxa"/>
          </w:tcPr>
          <w:p w14:paraId="206E5DAA" w14:textId="77777777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</w:t>
            </w:r>
          </w:p>
        </w:tc>
        <w:tc>
          <w:tcPr>
            <w:tcW w:w="1380" w:type="dxa"/>
          </w:tcPr>
          <w:p w14:paraId="450C0EBC" w14:textId="77777777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7A9E232D" w14:textId="0D0C1C29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mic book, </w:t>
            </w: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drawing activity, cartoon video, hands-on experience</w:t>
            </w:r>
          </w:p>
        </w:tc>
        <w:tc>
          <w:tcPr>
            <w:tcW w:w="1032" w:type="dxa"/>
          </w:tcPr>
          <w:p w14:paraId="52853CE9" w14:textId="64F063CA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Yes</w:t>
            </w:r>
          </w:p>
        </w:tc>
        <w:tc>
          <w:tcPr>
            <w:tcW w:w="1872" w:type="dxa"/>
          </w:tcPr>
          <w:p w14:paraId="5C7E8791" w14:textId="4C188FC4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7D23A61B" w14:textId="65503C86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75834047" w14:textId="52C802FE" w:rsidR="000C6D66" w:rsidRPr="004A6D02" w:rsidRDefault="000C6D66" w:rsidP="00DE689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2E49C47C" w14:textId="4745EC3D" w:rsidTr="004A6D02">
        <w:tc>
          <w:tcPr>
            <w:tcW w:w="1494" w:type="dxa"/>
          </w:tcPr>
          <w:p w14:paraId="01B65D15" w14:textId="04971385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antaphruti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 2008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7]</w:t>
            </w:r>
          </w:p>
        </w:tc>
        <w:tc>
          <w:tcPr>
            <w:tcW w:w="1207" w:type="dxa"/>
          </w:tcPr>
          <w:p w14:paraId="5B1CE607" w14:textId="34948E88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4C1D9358" w14:textId="552081B5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650" w:type="dxa"/>
          </w:tcPr>
          <w:p w14:paraId="25AA70F6" w14:textId="77777777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16BC5D9E" w14:textId="77777777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53603E7B" w14:textId="3D4569FB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sters, songs</w:t>
            </w:r>
          </w:p>
        </w:tc>
        <w:tc>
          <w:tcPr>
            <w:tcW w:w="1032" w:type="dxa"/>
          </w:tcPr>
          <w:p w14:paraId="6341A60A" w14:textId="5A4C28A2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</w:tcPr>
          <w:p w14:paraId="688BCAC3" w14:textId="6BC5B767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for STH</w:t>
            </w:r>
          </w:p>
        </w:tc>
        <w:tc>
          <w:tcPr>
            <w:tcW w:w="1625" w:type="dxa"/>
          </w:tcPr>
          <w:p w14:paraId="55EE81B7" w14:textId="40FB2BF5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esting for STH</w:t>
            </w:r>
          </w:p>
        </w:tc>
        <w:tc>
          <w:tcPr>
            <w:tcW w:w="1100" w:type="dxa"/>
          </w:tcPr>
          <w:p w14:paraId="6084B128" w14:textId="527C418D" w:rsidR="000C6D66" w:rsidRPr="004A6D02" w:rsidRDefault="000C6D66" w:rsidP="00764B5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0C6D66" w:rsidRPr="004A6D02" w14:paraId="4F967EA2" w14:textId="5D8D32EE" w:rsidTr="004A6D02">
        <w:tc>
          <w:tcPr>
            <w:tcW w:w="1494" w:type="dxa"/>
          </w:tcPr>
          <w:p w14:paraId="5F038DAE" w14:textId="74C4BEF7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ssé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 2017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8]</w:t>
            </w:r>
          </w:p>
        </w:tc>
        <w:tc>
          <w:tcPr>
            <w:tcW w:w="1207" w:type="dxa"/>
          </w:tcPr>
          <w:p w14:paraId="79F877B1" w14:textId="1FC53EA2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265F34BD" w14:textId="7EB17C3F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te d` Ivoire</w:t>
            </w:r>
          </w:p>
        </w:tc>
        <w:tc>
          <w:tcPr>
            <w:tcW w:w="1650" w:type="dxa"/>
          </w:tcPr>
          <w:p w14:paraId="2D76F90C" w14:textId="77777777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483D18A7" w14:textId="77777777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6AE78998" w14:textId="31CE60E8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imated cartoon</w:t>
            </w:r>
          </w:p>
        </w:tc>
        <w:tc>
          <w:tcPr>
            <w:tcW w:w="1032" w:type="dxa"/>
          </w:tcPr>
          <w:p w14:paraId="41E09877" w14:textId="13E7EAC9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6045F647" w14:textId="5B107A8A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7705F4F4" w14:textId="3B4AED71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0CE7C7C7" w14:textId="4889D9B4" w:rsidR="000C6D66" w:rsidRPr="004A6D02" w:rsidRDefault="000C6D66" w:rsidP="00E35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1936A548" w14:textId="32E7E5AD" w:rsidTr="004A6D02">
        <w:tc>
          <w:tcPr>
            <w:tcW w:w="1494" w:type="dxa"/>
          </w:tcPr>
          <w:p w14:paraId="5B84F4C7" w14:textId="01959682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ng-Shan et al. 2000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9]</w:t>
            </w:r>
          </w:p>
        </w:tc>
        <w:tc>
          <w:tcPr>
            <w:tcW w:w="1207" w:type="dxa"/>
          </w:tcPr>
          <w:p w14:paraId="51A6D6C0" w14:textId="54FEC3C9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4" w:type="dxa"/>
          </w:tcPr>
          <w:p w14:paraId="16AF4DAA" w14:textId="4C14B66A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650" w:type="dxa"/>
          </w:tcPr>
          <w:p w14:paraId="5E431E4A" w14:textId="77777777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4FEDEB2D" w14:textId="77777777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75640592" w14:textId="2FE470C4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ooklets, Animations</w:t>
            </w:r>
          </w:p>
        </w:tc>
        <w:tc>
          <w:tcPr>
            <w:tcW w:w="1032" w:type="dxa"/>
          </w:tcPr>
          <w:p w14:paraId="3D6A681D" w14:textId="04B1FFFC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</w:tcPr>
          <w:p w14:paraId="3628FA4D" w14:textId="32C33A6D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for STH</w:t>
            </w:r>
          </w:p>
        </w:tc>
        <w:tc>
          <w:tcPr>
            <w:tcW w:w="1625" w:type="dxa"/>
          </w:tcPr>
          <w:p w14:paraId="5D1726AD" w14:textId="04373D58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for STH</w:t>
            </w:r>
          </w:p>
        </w:tc>
        <w:tc>
          <w:tcPr>
            <w:tcW w:w="1100" w:type="dxa"/>
          </w:tcPr>
          <w:p w14:paraId="0562E329" w14:textId="04C2AAC6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0C6D66" w:rsidRPr="004A6D02" w14:paraId="78F99264" w14:textId="3DB1500C" w:rsidTr="004A6D02">
        <w:tc>
          <w:tcPr>
            <w:tcW w:w="1494" w:type="dxa"/>
          </w:tcPr>
          <w:p w14:paraId="606F7CB8" w14:textId="3300E4D1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bonico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 1996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0]</w:t>
            </w:r>
          </w:p>
        </w:tc>
        <w:tc>
          <w:tcPr>
            <w:tcW w:w="1207" w:type="dxa"/>
          </w:tcPr>
          <w:p w14:paraId="193CD701" w14:textId="26229989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30107636" w14:textId="08896037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ychelles</w:t>
            </w:r>
          </w:p>
        </w:tc>
        <w:tc>
          <w:tcPr>
            <w:tcW w:w="1650" w:type="dxa"/>
          </w:tcPr>
          <w:p w14:paraId="0293C785" w14:textId="77777777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7A59DAE2" w14:textId="77777777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642EF854" w14:textId="46A864B0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sters</w:t>
            </w:r>
          </w:p>
        </w:tc>
        <w:tc>
          <w:tcPr>
            <w:tcW w:w="1032" w:type="dxa"/>
          </w:tcPr>
          <w:p w14:paraId="4268CF46" w14:textId="3ADD4F99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</w:tcPr>
          <w:p w14:paraId="49E47FB4" w14:textId="2C1EBEF9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for STH</w:t>
            </w:r>
          </w:p>
        </w:tc>
        <w:tc>
          <w:tcPr>
            <w:tcW w:w="1625" w:type="dxa"/>
          </w:tcPr>
          <w:p w14:paraId="5E03FCF9" w14:textId="00FA890D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esting for STH</w:t>
            </w:r>
          </w:p>
        </w:tc>
        <w:tc>
          <w:tcPr>
            <w:tcW w:w="1100" w:type="dxa"/>
          </w:tcPr>
          <w:p w14:paraId="5658A005" w14:textId="078C1438" w:rsidR="000C6D66" w:rsidRPr="004A6D02" w:rsidRDefault="000C6D66" w:rsidP="00A000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0C6D66" w:rsidRPr="004A6D02" w14:paraId="031EDDD6" w14:textId="20FFBA7B" w:rsidTr="004A6D02">
        <w:tc>
          <w:tcPr>
            <w:tcW w:w="1494" w:type="dxa"/>
          </w:tcPr>
          <w:p w14:paraId="19720B67" w14:textId="0E922F5F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ivero et al. 2017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1]</w:t>
            </w:r>
          </w:p>
        </w:tc>
        <w:tc>
          <w:tcPr>
            <w:tcW w:w="1207" w:type="dxa"/>
          </w:tcPr>
          <w:p w14:paraId="7CDDFEA5" w14:textId="05DFCB45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4" w:type="dxa"/>
          </w:tcPr>
          <w:p w14:paraId="472C38AC" w14:textId="4E10FD9B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650" w:type="dxa"/>
          </w:tcPr>
          <w:p w14:paraId="0686F88D" w14:textId="77777777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02F9F971" w14:textId="77777777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4AE30AB7" w14:textId="5EED84CE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rtoon video</w:t>
            </w:r>
          </w:p>
        </w:tc>
        <w:tc>
          <w:tcPr>
            <w:tcW w:w="1032" w:type="dxa"/>
          </w:tcPr>
          <w:p w14:paraId="3580AA5C" w14:textId="373C8150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</w:tcPr>
          <w:p w14:paraId="24145501" w14:textId="1779F2FF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rawing activity, discussion</w:t>
            </w:r>
          </w:p>
        </w:tc>
        <w:tc>
          <w:tcPr>
            <w:tcW w:w="1625" w:type="dxa"/>
          </w:tcPr>
          <w:p w14:paraId="3B0DC913" w14:textId="0A4C27A1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0DA1D249" w14:textId="22C81BB6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1901AD29" w14:textId="140CE695" w:rsidTr="004A6D02">
        <w:tc>
          <w:tcPr>
            <w:tcW w:w="1494" w:type="dxa"/>
          </w:tcPr>
          <w:p w14:paraId="52310C92" w14:textId="2E70FCE9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tiong et al. 2022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2]</w:t>
            </w:r>
          </w:p>
        </w:tc>
        <w:tc>
          <w:tcPr>
            <w:tcW w:w="1207" w:type="dxa"/>
          </w:tcPr>
          <w:p w14:paraId="7EDFA3AB" w14:textId="614DBBD7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4" w:type="dxa"/>
          </w:tcPr>
          <w:p w14:paraId="3EBC0EDD" w14:textId="6B7EE9E3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650" w:type="dxa"/>
          </w:tcPr>
          <w:p w14:paraId="4F930C40" w14:textId="77777777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5749D687" w14:textId="77777777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46B7ECBB" w14:textId="229B9663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imated cartoon, Comic pamphlet, Drawing activity</w:t>
            </w:r>
          </w:p>
        </w:tc>
        <w:tc>
          <w:tcPr>
            <w:tcW w:w="1032" w:type="dxa"/>
          </w:tcPr>
          <w:p w14:paraId="483891E9" w14:textId="02212046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3D426053" w14:textId="1F4E956B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for STH</w:t>
            </w:r>
          </w:p>
        </w:tc>
        <w:tc>
          <w:tcPr>
            <w:tcW w:w="1625" w:type="dxa"/>
          </w:tcPr>
          <w:p w14:paraId="36763156" w14:textId="7E2BD9B9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for STH</w:t>
            </w:r>
          </w:p>
        </w:tc>
        <w:tc>
          <w:tcPr>
            <w:tcW w:w="1100" w:type="dxa"/>
          </w:tcPr>
          <w:p w14:paraId="4DF68E1C" w14:textId="5EE5801B" w:rsidR="000C6D66" w:rsidRPr="004A6D02" w:rsidRDefault="000C6D66" w:rsidP="00DE6D5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0C6D66" w:rsidRPr="004A6D02" w14:paraId="2F84929F" w14:textId="06B6B9EB" w:rsidTr="004A6D02">
        <w:tc>
          <w:tcPr>
            <w:tcW w:w="1494" w:type="dxa"/>
          </w:tcPr>
          <w:p w14:paraId="705CAE98" w14:textId="3DDA269D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Johansen et al. 2014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3]</w:t>
            </w:r>
          </w:p>
        </w:tc>
        <w:tc>
          <w:tcPr>
            <w:tcW w:w="1207" w:type="dxa"/>
          </w:tcPr>
          <w:p w14:paraId="0B4ACBD5" w14:textId="76B4C38E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2EA2FFF8" w14:textId="6496E136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650" w:type="dxa"/>
          </w:tcPr>
          <w:p w14:paraId="3E42A596" w14:textId="77777777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aenia </w:t>
            </w: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lium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ysticercosis</w:t>
            </w:r>
          </w:p>
        </w:tc>
        <w:tc>
          <w:tcPr>
            <w:tcW w:w="1380" w:type="dxa"/>
          </w:tcPr>
          <w:p w14:paraId="1DD732D4" w14:textId="77777777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rofessionals (medical doctors, veterinarians, meat inspectors), </w:t>
            </w: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postgraduate students</w:t>
            </w:r>
          </w:p>
        </w:tc>
        <w:tc>
          <w:tcPr>
            <w:tcW w:w="1404" w:type="dxa"/>
          </w:tcPr>
          <w:p w14:paraId="63C59F7E" w14:textId="33AF401A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Computer-based educational tool</w:t>
            </w:r>
          </w:p>
        </w:tc>
        <w:tc>
          <w:tcPr>
            <w:tcW w:w="1032" w:type="dxa"/>
          </w:tcPr>
          <w:p w14:paraId="57129496" w14:textId="74EF92C8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872" w:type="dxa"/>
          </w:tcPr>
          <w:p w14:paraId="7EDB3181" w14:textId="0CE6FC78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625" w:type="dxa"/>
          </w:tcPr>
          <w:p w14:paraId="3A071B19" w14:textId="64216835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100" w:type="dxa"/>
          </w:tcPr>
          <w:p w14:paraId="2B071582" w14:textId="3507F5F3" w:rsidR="000C6D66" w:rsidRPr="004A6D02" w:rsidRDefault="000C6D66" w:rsidP="00D462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3C4DB710" w14:textId="49D0EB5A" w:rsidTr="004A6D02">
        <w:tc>
          <w:tcPr>
            <w:tcW w:w="1494" w:type="dxa"/>
          </w:tcPr>
          <w:p w14:paraId="0BF99C2E" w14:textId="6017E9F6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wibambe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 2014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4]</w:t>
            </w:r>
          </w:p>
        </w:tc>
        <w:tc>
          <w:tcPr>
            <w:tcW w:w="1207" w:type="dxa"/>
          </w:tcPr>
          <w:p w14:paraId="24610CE1" w14:textId="36E23D75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01E94FF4" w14:textId="4F7A5D7B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650" w:type="dxa"/>
          </w:tcPr>
          <w:p w14:paraId="6EAD02CD" w14:textId="77777777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aenia </w:t>
            </w: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lium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ysticercosis</w:t>
            </w:r>
          </w:p>
        </w:tc>
        <w:tc>
          <w:tcPr>
            <w:tcW w:w="1380" w:type="dxa"/>
          </w:tcPr>
          <w:p w14:paraId="7E517765" w14:textId="77777777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 workers</w:t>
            </w:r>
          </w:p>
        </w:tc>
        <w:tc>
          <w:tcPr>
            <w:tcW w:w="1404" w:type="dxa"/>
          </w:tcPr>
          <w:p w14:paraId="165E5774" w14:textId="1802300D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uter-based educational tool</w:t>
            </w:r>
          </w:p>
        </w:tc>
        <w:tc>
          <w:tcPr>
            <w:tcW w:w="1032" w:type="dxa"/>
          </w:tcPr>
          <w:p w14:paraId="59B52121" w14:textId="7D16B03E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14C4DEDC" w14:textId="6A8F118B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5FA658AA" w14:textId="0DA10081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6EE1AE57" w14:textId="6459F5A2" w:rsidR="000C6D66" w:rsidRPr="004A6D02" w:rsidRDefault="000C6D66" w:rsidP="00941B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0E8508BE" w14:textId="62EA26DB" w:rsidTr="004A6D02">
        <w:tc>
          <w:tcPr>
            <w:tcW w:w="1494" w:type="dxa"/>
          </w:tcPr>
          <w:p w14:paraId="0C74A3F4" w14:textId="3A45EC60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ernewyck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 2020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5]</w:t>
            </w:r>
          </w:p>
        </w:tc>
        <w:tc>
          <w:tcPr>
            <w:tcW w:w="1207" w:type="dxa"/>
          </w:tcPr>
          <w:p w14:paraId="0BE797DE" w14:textId="633A6D5F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71C27186" w14:textId="3A37DB5F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650" w:type="dxa"/>
          </w:tcPr>
          <w:p w14:paraId="4B8A1020" w14:textId="77777777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aenia </w:t>
            </w: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lium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ysticercosis</w:t>
            </w:r>
          </w:p>
        </w:tc>
        <w:tc>
          <w:tcPr>
            <w:tcW w:w="1380" w:type="dxa"/>
          </w:tcPr>
          <w:p w14:paraId="0A996B94" w14:textId="77777777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rk supply chain workers</w:t>
            </w:r>
          </w:p>
        </w:tc>
        <w:tc>
          <w:tcPr>
            <w:tcW w:w="1404" w:type="dxa"/>
          </w:tcPr>
          <w:p w14:paraId="3AC0B8F9" w14:textId="22665412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uter-based educational tool</w:t>
            </w:r>
          </w:p>
        </w:tc>
        <w:tc>
          <w:tcPr>
            <w:tcW w:w="1032" w:type="dxa"/>
          </w:tcPr>
          <w:p w14:paraId="3B4AE35B" w14:textId="7CD657CF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4300E643" w14:textId="68D9D7D2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group discussion</w:t>
            </w:r>
          </w:p>
        </w:tc>
        <w:tc>
          <w:tcPr>
            <w:tcW w:w="1625" w:type="dxa"/>
          </w:tcPr>
          <w:p w14:paraId="148E67C4" w14:textId="550C357C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4BE18516" w14:textId="1F726D46" w:rsidR="000C6D66" w:rsidRPr="004A6D02" w:rsidRDefault="000C6D66" w:rsidP="009D6A3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43228EF3" w14:textId="25BB7B8E" w:rsidTr="004A6D02">
        <w:tc>
          <w:tcPr>
            <w:tcW w:w="1494" w:type="dxa"/>
          </w:tcPr>
          <w:p w14:paraId="20AD2429" w14:textId="3829AA72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jike et al. 2017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6]</w:t>
            </w:r>
          </w:p>
        </w:tc>
        <w:tc>
          <w:tcPr>
            <w:tcW w:w="1207" w:type="dxa"/>
          </w:tcPr>
          <w:p w14:paraId="4A6C5E38" w14:textId="38139E2E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4" w:type="dxa"/>
          </w:tcPr>
          <w:p w14:paraId="2D510925" w14:textId="4EB9D6A5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650" w:type="dxa"/>
          </w:tcPr>
          <w:p w14:paraId="18D89886" w14:textId="77777777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istosoma</w:t>
            </w:r>
          </w:p>
        </w:tc>
        <w:tc>
          <w:tcPr>
            <w:tcW w:w="1380" w:type="dxa"/>
          </w:tcPr>
          <w:p w14:paraId="48601C7A" w14:textId="77777777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2A315F52" w14:textId="7D75F247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uter-based educational game</w:t>
            </w:r>
          </w:p>
        </w:tc>
        <w:tc>
          <w:tcPr>
            <w:tcW w:w="1032" w:type="dxa"/>
          </w:tcPr>
          <w:p w14:paraId="5A0EAA30" w14:textId="5D0E7110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7FA3DA4F" w14:textId="2A2E3A8A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4BFB17F6" w14:textId="4C538A74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group discussion</w:t>
            </w:r>
          </w:p>
        </w:tc>
        <w:tc>
          <w:tcPr>
            <w:tcW w:w="1100" w:type="dxa"/>
          </w:tcPr>
          <w:p w14:paraId="247FB2E8" w14:textId="77777777" w:rsidR="000C6D66" w:rsidRPr="004A6D02" w:rsidRDefault="000C6D66" w:rsidP="002575F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0C6D66" w:rsidRPr="004A6D02" w14:paraId="519FED4F" w14:textId="51FF2A39" w:rsidTr="004A6D02">
        <w:tc>
          <w:tcPr>
            <w:tcW w:w="1494" w:type="dxa"/>
          </w:tcPr>
          <w:p w14:paraId="1FD2E908" w14:textId="7BAB0062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jike et al. 202</w:t>
            </w:r>
            <w:r w:rsidR="00CC26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CC26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17]</w:t>
            </w:r>
          </w:p>
        </w:tc>
        <w:tc>
          <w:tcPr>
            <w:tcW w:w="1207" w:type="dxa"/>
          </w:tcPr>
          <w:p w14:paraId="2B2214C2" w14:textId="2987F5A4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4" w:type="dxa"/>
          </w:tcPr>
          <w:p w14:paraId="794288D5" w14:textId="3A6761DC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650" w:type="dxa"/>
          </w:tcPr>
          <w:p w14:paraId="088844AD" w14:textId="77777777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istosoma</w:t>
            </w:r>
          </w:p>
        </w:tc>
        <w:tc>
          <w:tcPr>
            <w:tcW w:w="1380" w:type="dxa"/>
          </w:tcPr>
          <w:p w14:paraId="6EBF4689" w14:textId="77777777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3B01DD9F" w14:textId="447EC930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uter-based educational game</w:t>
            </w:r>
          </w:p>
        </w:tc>
        <w:tc>
          <w:tcPr>
            <w:tcW w:w="1032" w:type="dxa"/>
          </w:tcPr>
          <w:p w14:paraId="10233945" w14:textId="11F13C79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3258D905" w14:textId="17543FFB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testing for urogenital schistosomiasis</w:t>
            </w:r>
          </w:p>
        </w:tc>
        <w:tc>
          <w:tcPr>
            <w:tcW w:w="1625" w:type="dxa"/>
          </w:tcPr>
          <w:p w14:paraId="158A5D33" w14:textId="3CC50E3F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4503B289" w14:textId="652632EC" w:rsidR="000C6D66" w:rsidRPr="004A6D02" w:rsidRDefault="000C6D66" w:rsidP="002709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58107A69" w14:textId="39E505D7" w:rsidTr="004A6D02">
        <w:tc>
          <w:tcPr>
            <w:tcW w:w="1494" w:type="dxa"/>
          </w:tcPr>
          <w:p w14:paraId="7F5FD3A6" w14:textId="00D68592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ndu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 2020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8]</w:t>
            </w:r>
          </w:p>
        </w:tc>
        <w:tc>
          <w:tcPr>
            <w:tcW w:w="1207" w:type="dxa"/>
          </w:tcPr>
          <w:p w14:paraId="20F6323C" w14:textId="68C6E05C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1A479359" w14:textId="5583162A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650" w:type="dxa"/>
          </w:tcPr>
          <w:p w14:paraId="46EC838A" w14:textId="77777777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istosoma</w:t>
            </w:r>
          </w:p>
        </w:tc>
        <w:tc>
          <w:tcPr>
            <w:tcW w:w="1380" w:type="dxa"/>
          </w:tcPr>
          <w:p w14:paraId="7A7F2689" w14:textId="77777777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7AF65B10" w14:textId="758300A9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em, drama, song, pictures, an animated video</w:t>
            </w:r>
          </w:p>
        </w:tc>
        <w:tc>
          <w:tcPr>
            <w:tcW w:w="1032" w:type="dxa"/>
          </w:tcPr>
          <w:p w14:paraId="6C791641" w14:textId="667CEB34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7C57A5A2" w14:textId="61580A66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497A38F4" w14:textId="0993C319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221DDB4E" w14:textId="04B059F9" w:rsidR="000C6D66" w:rsidRPr="004A6D02" w:rsidRDefault="000C6D66" w:rsidP="00D86A1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05D203AB" w14:textId="6E72FCC6" w:rsidTr="004A6D02">
        <w:tc>
          <w:tcPr>
            <w:tcW w:w="1494" w:type="dxa"/>
          </w:tcPr>
          <w:p w14:paraId="0B34E2E4" w14:textId="1E4054AA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ripa et al. 2016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19]</w:t>
            </w:r>
          </w:p>
        </w:tc>
        <w:tc>
          <w:tcPr>
            <w:tcW w:w="1207" w:type="dxa"/>
          </w:tcPr>
          <w:p w14:paraId="1F361E6B" w14:textId="5554219D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06F10904" w14:textId="1FF1EDA2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650" w:type="dxa"/>
          </w:tcPr>
          <w:p w14:paraId="67F39D2A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pisthorchis</w:t>
            </w:r>
          </w:p>
        </w:tc>
        <w:tc>
          <w:tcPr>
            <w:tcW w:w="1380" w:type="dxa"/>
          </w:tcPr>
          <w:p w14:paraId="07E155BD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 and the community</w:t>
            </w:r>
          </w:p>
        </w:tc>
        <w:tc>
          <w:tcPr>
            <w:tcW w:w="1404" w:type="dxa"/>
          </w:tcPr>
          <w:p w14:paraId="6AA2E257" w14:textId="2D9218E4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rochures, cartoon books, posters, and documentary videos</w:t>
            </w:r>
          </w:p>
        </w:tc>
        <w:tc>
          <w:tcPr>
            <w:tcW w:w="1032" w:type="dxa"/>
          </w:tcPr>
          <w:p w14:paraId="05EEBC6E" w14:textId="07D3DA4C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</w:tcPr>
          <w:p w14:paraId="32BF7059" w14:textId="791E6B5D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Questionnaire, testing for O. </w:t>
            </w: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iverrini</w:t>
            </w:r>
            <w:proofErr w:type="spellEnd"/>
          </w:p>
        </w:tc>
        <w:tc>
          <w:tcPr>
            <w:tcW w:w="1625" w:type="dxa"/>
          </w:tcPr>
          <w:p w14:paraId="7545DC7F" w14:textId="225C6A5F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Questionnaire, testing for O. </w:t>
            </w: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iverrini</w:t>
            </w:r>
            <w:proofErr w:type="spellEnd"/>
          </w:p>
        </w:tc>
        <w:tc>
          <w:tcPr>
            <w:tcW w:w="1100" w:type="dxa"/>
          </w:tcPr>
          <w:p w14:paraId="4C583609" w14:textId="31F533E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</w:tr>
      <w:tr w:rsidR="000C6D66" w:rsidRPr="004A6D02" w14:paraId="4AA82D7F" w14:textId="6F1DC5B8" w:rsidTr="004A6D02">
        <w:tc>
          <w:tcPr>
            <w:tcW w:w="1494" w:type="dxa"/>
          </w:tcPr>
          <w:p w14:paraId="64E3655A" w14:textId="357F6450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Manana et al. 2021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0]</w:t>
            </w:r>
          </w:p>
        </w:tc>
        <w:tc>
          <w:tcPr>
            <w:tcW w:w="1207" w:type="dxa"/>
          </w:tcPr>
          <w:p w14:paraId="13EFF5A6" w14:textId="6F399FD9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02B40A50" w14:textId="7A39BC0B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650" w:type="dxa"/>
          </w:tcPr>
          <w:p w14:paraId="4FFC3FA8" w14:textId="77777777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aria</w:t>
            </w:r>
          </w:p>
        </w:tc>
        <w:tc>
          <w:tcPr>
            <w:tcW w:w="1380" w:type="dxa"/>
          </w:tcPr>
          <w:p w14:paraId="1B22EA66" w14:textId="77777777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dults &gt; 18 years</w:t>
            </w:r>
          </w:p>
        </w:tc>
        <w:tc>
          <w:tcPr>
            <w:tcW w:w="1404" w:type="dxa"/>
          </w:tcPr>
          <w:p w14:paraId="258717C8" w14:textId="604790F9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ngs</w:t>
            </w:r>
          </w:p>
        </w:tc>
        <w:tc>
          <w:tcPr>
            <w:tcW w:w="1032" w:type="dxa"/>
          </w:tcPr>
          <w:p w14:paraId="018BC6DB" w14:textId="0149F8BC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6A588264" w14:textId="3322C8DC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608F376E" w14:textId="58807D5B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64370480" w14:textId="323D8D9C" w:rsidR="000C6D66" w:rsidRPr="004A6D02" w:rsidRDefault="000C6D66" w:rsidP="00DA1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7231A9A5" w14:textId="2DB488A1" w:rsidTr="004A6D02">
        <w:tc>
          <w:tcPr>
            <w:tcW w:w="1494" w:type="dxa"/>
          </w:tcPr>
          <w:p w14:paraId="30E632CF" w14:textId="680A0B55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uspianto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 2023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1]</w:t>
            </w:r>
          </w:p>
        </w:tc>
        <w:tc>
          <w:tcPr>
            <w:tcW w:w="1207" w:type="dxa"/>
          </w:tcPr>
          <w:p w14:paraId="26C044C3" w14:textId="647E2D34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0A380898" w14:textId="77AF9A52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650" w:type="dxa"/>
          </w:tcPr>
          <w:p w14:paraId="22AE5715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154F8C62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27C95795" w14:textId="0735450C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uter-based educational game</w:t>
            </w:r>
          </w:p>
        </w:tc>
        <w:tc>
          <w:tcPr>
            <w:tcW w:w="1032" w:type="dxa"/>
          </w:tcPr>
          <w:p w14:paraId="6605888E" w14:textId="753333A3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872" w:type="dxa"/>
          </w:tcPr>
          <w:p w14:paraId="7D54981C" w14:textId="48E797B5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625" w:type="dxa"/>
          </w:tcPr>
          <w:p w14:paraId="315C52EC" w14:textId="77B3CE98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100" w:type="dxa"/>
          </w:tcPr>
          <w:p w14:paraId="01EA5212" w14:textId="4809A73D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48822225" w14:textId="155B3E41" w:rsidTr="004A6D02">
        <w:tc>
          <w:tcPr>
            <w:tcW w:w="1494" w:type="dxa"/>
          </w:tcPr>
          <w:p w14:paraId="764619D2" w14:textId="4516739E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yi et al. 2010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2]</w:t>
            </w:r>
          </w:p>
        </w:tc>
        <w:tc>
          <w:tcPr>
            <w:tcW w:w="1207" w:type="dxa"/>
          </w:tcPr>
          <w:p w14:paraId="4DBE9283" w14:textId="43FA9A1B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4" w:type="dxa"/>
          </w:tcPr>
          <w:p w14:paraId="7A59894B" w14:textId="391AA1D1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hana</w:t>
            </w:r>
          </w:p>
        </w:tc>
        <w:tc>
          <w:tcPr>
            <w:tcW w:w="1650" w:type="dxa"/>
          </w:tcPr>
          <w:p w14:paraId="57F4F3C3" w14:textId="77777777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aria</w:t>
            </w:r>
          </w:p>
        </w:tc>
        <w:tc>
          <w:tcPr>
            <w:tcW w:w="1380" w:type="dxa"/>
          </w:tcPr>
          <w:p w14:paraId="6B3860DF" w14:textId="77777777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 and the community</w:t>
            </w:r>
          </w:p>
        </w:tc>
        <w:tc>
          <w:tcPr>
            <w:tcW w:w="1404" w:type="dxa"/>
          </w:tcPr>
          <w:p w14:paraId="6CE92D77" w14:textId="77777777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sters</w:t>
            </w:r>
          </w:p>
        </w:tc>
        <w:tc>
          <w:tcPr>
            <w:tcW w:w="1032" w:type="dxa"/>
          </w:tcPr>
          <w:p w14:paraId="3B7B3A37" w14:textId="6BD17FD8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</w:tcPr>
          <w:p w14:paraId="017513CB" w14:textId="07767AED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038514FD" w14:textId="67568E24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6870028E" w14:textId="26CC53A0" w:rsidR="000C6D66" w:rsidRPr="004A6D02" w:rsidRDefault="000C6D66" w:rsidP="005F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0909EAAA" w14:textId="2C1EE23F" w:rsidTr="004A6D02">
        <w:tc>
          <w:tcPr>
            <w:tcW w:w="1494" w:type="dxa"/>
          </w:tcPr>
          <w:p w14:paraId="4364BF48" w14:textId="7F4C5682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uyen et al. 2024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3]</w:t>
            </w:r>
          </w:p>
        </w:tc>
        <w:tc>
          <w:tcPr>
            <w:tcW w:w="1207" w:type="dxa"/>
          </w:tcPr>
          <w:p w14:paraId="71AAE93C" w14:textId="5A6A30C2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0B0AFED5" w14:textId="23077F49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650" w:type="dxa"/>
          </w:tcPr>
          <w:p w14:paraId="3FDEE468" w14:textId="77777777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lonorchis sinensis</w:t>
            </w:r>
          </w:p>
        </w:tc>
        <w:tc>
          <w:tcPr>
            <w:tcW w:w="1380" w:type="dxa"/>
          </w:tcPr>
          <w:p w14:paraId="64ED3801" w14:textId="77777777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dults &gt; 18 years</w:t>
            </w:r>
          </w:p>
        </w:tc>
        <w:tc>
          <w:tcPr>
            <w:tcW w:w="1404" w:type="dxa"/>
          </w:tcPr>
          <w:p w14:paraId="7B8A707A" w14:textId="6871D705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ctures, posters</w:t>
            </w:r>
          </w:p>
        </w:tc>
        <w:tc>
          <w:tcPr>
            <w:tcW w:w="1032" w:type="dxa"/>
          </w:tcPr>
          <w:p w14:paraId="6C950C95" w14:textId="60737005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</w:t>
            </w:r>
          </w:p>
        </w:tc>
        <w:tc>
          <w:tcPr>
            <w:tcW w:w="1872" w:type="dxa"/>
          </w:tcPr>
          <w:p w14:paraId="2D10A8CD" w14:textId="5E05219B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73289BA8" w14:textId="05E73172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37DA4A80" w14:textId="79F1D1FE" w:rsidR="000C6D66" w:rsidRPr="004A6D02" w:rsidRDefault="000C6D66" w:rsidP="00870C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4A6D02" w:rsidRPr="004A6D02" w14:paraId="2C24D692" w14:textId="4C68F281" w:rsidTr="004A6D02">
        <w:tc>
          <w:tcPr>
            <w:tcW w:w="1494" w:type="dxa"/>
          </w:tcPr>
          <w:p w14:paraId="5C7C366D" w14:textId="1D9CF528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tintas et al. 2021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24]</w:t>
            </w:r>
          </w:p>
        </w:tc>
        <w:tc>
          <w:tcPr>
            <w:tcW w:w="1207" w:type="dxa"/>
          </w:tcPr>
          <w:p w14:paraId="78C91632" w14:textId="090EB1A2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2440D60E" w14:textId="44C29B35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650" w:type="dxa"/>
          </w:tcPr>
          <w:p w14:paraId="6660A47C" w14:textId="77777777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</w:t>
            </w:r>
          </w:p>
        </w:tc>
        <w:tc>
          <w:tcPr>
            <w:tcW w:w="1380" w:type="dxa"/>
          </w:tcPr>
          <w:p w14:paraId="24931B3D" w14:textId="77777777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, general public, health professionals</w:t>
            </w:r>
          </w:p>
        </w:tc>
        <w:tc>
          <w:tcPr>
            <w:tcW w:w="1404" w:type="dxa"/>
          </w:tcPr>
          <w:p w14:paraId="3A88C61B" w14:textId="36384A63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werPoint presentations, posters</w:t>
            </w:r>
          </w:p>
        </w:tc>
        <w:tc>
          <w:tcPr>
            <w:tcW w:w="1032" w:type="dxa"/>
          </w:tcPr>
          <w:p w14:paraId="2D4637B8" w14:textId="46E7E16E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</w:tcPr>
          <w:p w14:paraId="79D462E2" w14:textId="6455523F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63E27E85" w14:textId="384134A5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712C2F2E" w14:textId="388D7E26" w:rsidR="000C6D66" w:rsidRPr="004A6D02" w:rsidRDefault="000C6D66" w:rsidP="00E657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4A6D02" w:rsidRPr="004A6D02" w14:paraId="64C9D97A" w14:textId="471ADC44" w:rsidTr="004A6D02">
        <w:tc>
          <w:tcPr>
            <w:tcW w:w="1494" w:type="dxa"/>
          </w:tcPr>
          <w:p w14:paraId="1C4873EF" w14:textId="50757DAA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othard et al. 2016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5]</w:t>
            </w:r>
          </w:p>
        </w:tc>
        <w:tc>
          <w:tcPr>
            <w:tcW w:w="1207" w:type="dxa"/>
          </w:tcPr>
          <w:p w14:paraId="2D983F8E" w14:textId="598AF826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229469F3" w14:textId="5565631D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anzibar</w:t>
            </w:r>
          </w:p>
        </w:tc>
        <w:tc>
          <w:tcPr>
            <w:tcW w:w="1650" w:type="dxa"/>
          </w:tcPr>
          <w:p w14:paraId="32B145C0" w14:textId="77777777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istosomiasis</w:t>
            </w:r>
          </w:p>
        </w:tc>
        <w:tc>
          <w:tcPr>
            <w:tcW w:w="1380" w:type="dxa"/>
          </w:tcPr>
          <w:p w14:paraId="55CDB29C" w14:textId="77777777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4F49FF09" w14:textId="77777777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ics and educational booklets</w:t>
            </w:r>
          </w:p>
        </w:tc>
        <w:tc>
          <w:tcPr>
            <w:tcW w:w="1032" w:type="dxa"/>
          </w:tcPr>
          <w:p w14:paraId="7E82ACC7" w14:textId="49FF60A7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</w:tcPr>
          <w:p w14:paraId="762B59BC" w14:textId="106C71B4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781E7369" w14:textId="2B52B4FF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100" w:type="dxa"/>
          </w:tcPr>
          <w:p w14:paraId="6C80ED8C" w14:textId="1EF673BB" w:rsidR="000C6D66" w:rsidRPr="004A6D02" w:rsidRDefault="000C6D66" w:rsidP="001D610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4A6D02" w:rsidRPr="004A6D02" w14:paraId="30B177EF" w14:textId="292613B0" w:rsidTr="004A6D02">
        <w:tc>
          <w:tcPr>
            <w:tcW w:w="1494" w:type="dxa"/>
          </w:tcPr>
          <w:p w14:paraId="2EA91C07" w14:textId="1C61DE42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owe et al. 2009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6]</w:t>
            </w:r>
          </w:p>
        </w:tc>
        <w:tc>
          <w:tcPr>
            <w:tcW w:w="1207" w:type="dxa"/>
          </w:tcPr>
          <w:p w14:paraId="38E358E3" w14:textId="42933CF6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28A4F1F1" w14:textId="44CAF344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awaii</w:t>
            </w:r>
          </w:p>
        </w:tc>
        <w:tc>
          <w:tcPr>
            <w:tcW w:w="1650" w:type="dxa"/>
          </w:tcPr>
          <w:p w14:paraId="5AE26345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giostrongylus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ntonensis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rat lung worm</w:t>
            </w:r>
          </w:p>
        </w:tc>
        <w:tc>
          <w:tcPr>
            <w:tcW w:w="1380" w:type="dxa"/>
          </w:tcPr>
          <w:p w14:paraId="3A073B2A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42757FB7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uppet show</w:t>
            </w:r>
          </w:p>
        </w:tc>
        <w:tc>
          <w:tcPr>
            <w:tcW w:w="1032" w:type="dxa"/>
          </w:tcPr>
          <w:p w14:paraId="4E30D6E0" w14:textId="129E8D3E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72" w:type="dxa"/>
          </w:tcPr>
          <w:p w14:paraId="42B026BE" w14:textId="164821AF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625" w:type="dxa"/>
          </w:tcPr>
          <w:p w14:paraId="7ACB18EB" w14:textId="1C8DEFD6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100" w:type="dxa"/>
          </w:tcPr>
          <w:p w14:paraId="34CE1C48" w14:textId="2A40170E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4A6D02" w:rsidRPr="004A6D02" w14:paraId="63214F5F" w14:textId="621FCBB9" w:rsidTr="004A6D02">
        <w:tc>
          <w:tcPr>
            <w:tcW w:w="1494" w:type="dxa"/>
          </w:tcPr>
          <w:p w14:paraId="2352C73F" w14:textId="2679FCB4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vstigneyeva et al. 2014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7]</w:t>
            </w:r>
          </w:p>
        </w:tc>
        <w:tc>
          <w:tcPr>
            <w:tcW w:w="1207" w:type="dxa"/>
          </w:tcPr>
          <w:p w14:paraId="182CBB4C" w14:textId="4C009192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39B270F0" w14:textId="04D5C67F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650" w:type="dxa"/>
          </w:tcPr>
          <w:p w14:paraId="0DA371BF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iatomine vectors and Chagas disease</w:t>
            </w:r>
          </w:p>
        </w:tc>
        <w:tc>
          <w:tcPr>
            <w:tcW w:w="1380" w:type="dxa"/>
          </w:tcPr>
          <w:p w14:paraId="524F5599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</w:t>
            </w:r>
          </w:p>
        </w:tc>
        <w:tc>
          <w:tcPr>
            <w:tcW w:w="1404" w:type="dxa"/>
          </w:tcPr>
          <w:p w14:paraId="4893A4AD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rawing activities</w:t>
            </w:r>
          </w:p>
        </w:tc>
        <w:tc>
          <w:tcPr>
            <w:tcW w:w="1032" w:type="dxa"/>
          </w:tcPr>
          <w:p w14:paraId="634FAAFB" w14:textId="656E0E54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025F526D" w14:textId="2552A4E9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625" w:type="dxa"/>
          </w:tcPr>
          <w:p w14:paraId="1DE9E103" w14:textId="3C88E140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C</w:t>
            </w:r>
          </w:p>
        </w:tc>
        <w:tc>
          <w:tcPr>
            <w:tcW w:w="1100" w:type="dxa"/>
          </w:tcPr>
          <w:p w14:paraId="78D762AD" w14:textId="39B00FC1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4A6D02" w:rsidRPr="004A6D02" w14:paraId="37F68C1C" w14:textId="79F18B51" w:rsidTr="004A6D02">
        <w:tc>
          <w:tcPr>
            <w:tcW w:w="1494" w:type="dxa"/>
          </w:tcPr>
          <w:p w14:paraId="0FEED724" w14:textId="13E0E9A4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Lorenzo et al. 2019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8]</w:t>
            </w:r>
          </w:p>
        </w:tc>
        <w:tc>
          <w:tcPr>
            <w:tcW w:w="1207" w:type="dxa"/>
          </w:tcPr>
          <w:p w14:paraId="102B4058" w14:textId="6C583689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58C03B92" w14:textId="071A1F31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650" w:type="dxa"/>
          </w:tcPr>
          <w:p w14:paraId="61BA326B" w14:textId="7777777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, Schistosomiasis</w:t>
            </w:r>
          </w:p>
        </w:tc>
        <w:tc>
          <w:tcPr>
            <w:tcW w:w="1380" w:type="dxa"/>
          </w:tcPr>
          <w:p w14:paraId="3F2D1FAB" w14:textId="30032FF0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hool-age children, parents, guardians</w:t>
            </w:r>
          </w:p>
        </w:tc>
        <w:tc>
          <w:tcPr>
            <w:tcW w:w="1404" w:type="dxa"/>
          </w:tcPr>
          <w:p w14:paraId="4124B312" w14:textId="169B9F31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roup discussion</w:t>
            </w:r>
          </w:p>
        </w:tc>
        <w:tc>
          <w:tcPr>
            <w:tcW w:w="1032" w:type="dxa"/>
          </w:tcPr>
          <w:p w14:paraId="6C965475" w14:textId="78BE4A88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872" w:type="dxa"/>
          </w:tcPr>
          <w:p w14:paraId="5E32F0FB" w14:textId="43078BCA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625" w:type="dxa"/>
          </w:tcPr>
          <w:p w14:paraId="6353BD59" w14:textId="4A529CA4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00" w:type="dxa"/>
          </w:tcPr>
          <w:p w14:paraId="427AA806" w14:textId="5CCF33B4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352E6DBD" w14:textId="768CC2EC" w:rsidTr="004A6D02">
        <w:tc>
          <w:tcPr>
            <w:tcW w:w="1494" w:type="dxa"/>
          </w:tcPr>
          <w:p w14:paraId="0869EE75" w14:textId="5EE821E8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dossi</w:t>
            </w:r>
            <w:proofErr w:type="spellEnd"/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, 2024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29]</w:t>
            </w:r>
          </w:p>
        </w:tc>
        <w:tc>
          <w:tcPr>
            <w:tcW w:w="1207" w:type="dxa"/>
          </w:tcPr>
          <w:p w14:paraId="2B6F7DF5" w14:textId="52E7DC0E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62EDC1A3" w14:textId="3E49DAC8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1650" w:type="dxa"/>
          </w:tcPr>
          <w:p w14:paraId="562A80D3" w14:textId="00AF925A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H</w:t>
            </w:r>
          </w:p>
        </w:tc>
        <w:tc>
          <w:tcPr>
            <w:tcW w:w="1380" w:type="dxa"/>
          </w:tcPr>
          <w:p w14:paraId="379D0D19" w14:textId="6AD80532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404" w:type="dxa"/>
          </w:tcPr>
          <w:p w14:paraId="1F0C47E2" w14:textId="638F4811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roup discussion</w:t>
            </w:r>
          </w:p>
        </w:tc>
        <w:tc>
          <w:tcPr>
            <w:tcW w:w="1032" w:type="dxa"/>
          </w:tcPr>
          <w:p w14:paraId="2E436201" w14:textId="01A0B329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</w:t>
            </w:r>
          </w:p>
        </w:tc>
        <w:tc>
          <w:tcPr>
            <w:tcW w:w="1872" w:type="dxa"/>
          </w:tcPr>
          <w:p w14:paraId="6A138B24" w14:textId="75F6B811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naire, Interview, testing environmental samples</w:t>
            </w:r>
          </w:p>
        </w:tc>
        <w:tc>
          <w:tcPr>
            <w:tcW w:w="1625" w:type="dxa"/>
          </w:tcPr>
          <w:p w14:paraId="0ACDC88F" w14:textId="32F2CCBB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00" w:type="dxa"/>
          </w:tcPr>
          <w:p w14:paraId="111EC249" w14:textId="0FBD2A63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  <w:tr w:rsidR="000C6D66" w:rsidRPr="004A6D02" w14:paraId="4EA6744B" w14:textId="77777777" w:rsidTr="004A6D02">
        <w:tc>
          <w:tcPr>
            <w:tcW w:w="1494" w:type="dxa"/>
          </w:tcPr>
          <w:p w14:paraId="43AB1432" w14:textId="1131B08B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n Wijk et al. 2021</w:t>
            </w:r>
            <w:r w:rsidR="00AF233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30]</w:t>
            </w:r>
          </w:p>
        </w:tc>
        <w:tc>
          <w:tcPr>
            <w:tcW w:w="1207" w:type="dxa"/>
          </w:tcPr>
          <w:p w14:paraId="512D48D2" w14:textId="40322CF8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4" w:type="dxa"/>
          </w:tcPr>
          <w:p w14:paraId="514F78B4" w14:textId="12D0BC00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650" w:type="dxa"/>
          </w:tcPr>
          <w:p w14:paraId="70D6781D" w14:textId="64ED3B63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utaneous leishmaniasis, Chaga`s disease</w:t>
            </w:r>
          </w:p>
        </w:tc>
        <w:tc>
          <w:tcPr>
            <w:tcW w:w="1380" w:type="dxa"/>
          </w:tcPr>
          <w:p w14:paraId="6ECAF1DC" w14:textId="13E27E89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fected persons</w:t>
            </w:r>
          </w:p>
        </w:tc>
        <w:tc>
          <w:tcPr>
            <w:tcW w:w="1404" w:type="dxa"/>
          </w:tcPr>
          <w:p w14:paraId="7AAD728A" w14:textId="51E456C7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roup discussion</w:t>
            </w:r>
          </w:p>
        </w:tc>
        <w:tc>
          <w:tcPr>
            <w:tcW w:w="1032" w:type="dxa"/>
          </w:tcPr>
          <w:p w14:paraId="6B100E71" w14:textId="3A302649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</w:t>
            </w:r>
          </w:p>
        </w:tc>
        <w:tc>
          <w:tcPr>
            <w:tcW w:w="1872" w:type="dxa"/>
          </w:tcPr>
          <w:p w14:paraId="6206FE0F" w14:textId="116F90EC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rviews</w:t>
            </w:r>
          </w:p>
        </w:tc>
        <w:tc>
          <w:tcPr>
            <w:tcW w:w="1625" w:type="dxa"/>
          </w:tcPr>
          <w:p w14:paraId="414D6CC7" w14:textId="1AE81294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00" w:type="dxa"/>
          </w:tcPr>
          <w:p w14:paraId="5252D446" w14:textId="08C49C08" w:rsidR="000C6D66" w:rsidRPr="004A6D02" w:rsidRDefault="000C6D66" w:rsidP="005A39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6D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</w:t>
            </w:r>
          </w:p>
        </w:tc>
      </w:tr>
    </w:tbl>
    <w:p w14:paraId="3BBF9615" w14:textId="479D5186" w:rsidR="00B933FE" w:rsidRPr="004A6D02" w:rsidRDefault="00C3327B">
      <w:pPr>
        <w:rPr>
          <w:rFonts w:asciiTheme="majorBidi" w:hAnsiTheme="majorBidi" w:cstheme="majorBidi"/>
          <w:sz w:val="24"/>
          <w:szCs w:val="24"/>
          <w:lang w:val="en-US"/>
        </w:rPr>
      </w:pPr>
      <w:r w:rsidRPr="004A6D02">
        <w:rPr>
          <w:rFonts w:asciiTheme="majorBidi" w:hAnsiTheme="majorBidi" w:cstheme="majorBidi"/>
          <w:sz w:val="24"/>
          <w:szCs w:val="24"/>
          <w:lang w:val="en-US"/>
        </w:rPr>
        <w:t>NC, not clear.</w:t>
      </w:r>
    </w:p>
    <w:p w14:paraId="794D561F" w14:textId="04B9E157" w:rsidR="007A7471" w:rsidRPr="004A6D02" w:rsidRDefault="007A7471">
      <w:pPr>
        <w:rPr>
          <w:rFonts w:asciiTheme="majorBidi" w:hAnsiTheme="majorBidi" w:cstheme="majorBidi"/>
          <w:sz w:val="24"/>
          <w:szCs w:val="24"/>
          <w:lang w:val="en-US"/>
        </w:rPr>
      </w:pPr>
      <w:r w:rsidRPr="004A6D02">
        <w:rPr>
          <w:rFonts w:asciiTheme="majorBidi" w:hAnsiTheme="majorBidi" w:cstheme="majorBidi"/>
          <w:sz w:val="24"/>
          <w:szCs w:val="24"/>
          <w:lang w:val="en-US"/>
        </w:rPr>
        <w:t>NA, not applicable.</w:t>
      </w:r>
    </w:p>
    <w:p w14:paraId="565432CC" w14:textId="256C91E4" w:rsidR="00AF233C" w:rsidRDefault="00AF233C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References</w:t>
      </w:r>
    </w:p>
    <w:p w14:paraId="14DAC51C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C5170">
        <w:rPr>
          <w:rFonts w:ascii="Times New Roman" w:hAnsi="Times New Roman" w:cs="Times New Roman"/>
          <w:sz w:val="24"/>
          <w:szCs w:val="24"/>
        </w:rPr>
        <w:t>Al-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elaimy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AK, Al-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Mekhlaf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HM, Lim YA, Nasr NA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ady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Atroosh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WM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CC5170">
        <w:rPr>
          <w:rFonts w:ascii="Times New Roman" w:hAnsi="Times New Roman" w:cs="Times New Roman"/>
          <w:sz w:val="24"/>
          <w:szCs w:val="24"/>
        </w:rPr>
        <w:t xml:space="preserve">. Developing and evaluating health education learning package (HELP) to control soil-transmitted helminth infections among Orang Asli children in Malaysia. </w:t>
      </w:r>
      <w:proofErr w:type="spellStart"/>
      <w:r w:rsidRPr="004470AB">
        <w:rPr>
          <w:rFonts w:ascii="Times New Roman" w:hAnsi="Times New Roman" w:cs="Times New Roman"/>
          <w:sz w:val="24"/>
          <w:szCs w:val="24"/>
        </w:rPr>
        <w:t>Parasit</w:t>
      </w:r>
      <w:proofErr w:type="spellEnd"/>
      <w:r w:rsidRPr="004470AB">
        <w:rPr>
          <w:rFonts w:ascii="Times New Roman" w:hAnsi="Times New Roman" w:cs="Times New Roman"/>
          <w:sz w:val="24"/>
          <w:szCs w:val="24"/>
        </w:rPr>
        <w:t>. Vector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5170">
        <w:rPr>
          <w:rFonts w:ascii="Times New Roman" w:hAnsi="Times New Roman" w:cs="Times New Roman"/>
          <w:sz w:val="24"/>
          <w:szCs w:val="24"/>
        </w:rPr>
        <w:t xml:space="preserve">2014 Dec;7:1-8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186/1756-3305-7-416</w:t>
      </w:r>
    </w:p>
    <w:p w14:paraId="27C88EC7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Gyorkos TW, Maheu-Giroux M, Blouin B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Casapia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M. Impact of health education on soil-transmitted helminth infections in schoolchildren of the Peruvian Amazon: a cluster-randomized controlled trial. </w:t>
      </w:r>
      <w:r w:rsidRPr="000D09E0">
        <w:rPr>
          <w:rFonts w:ascii="Times New Roman" w:hAnsi="Times New Roman" w:cs="Times New Roman"/>
          <w:sz w:val="24"/>
          <w:szCs w:val="24"/>
        </w:rPr>
        <w:t xml:space="preserve">PLOS </w:t>
      </w:r>
      <w:proofErr w:type="spellStart"/>
      <w:r w:rsidRPr="000D09E0">
        <w:rPr>
          <w:rFonts w:ascii="Times New Roman" w:hAnsi="Times New Roman" w:cs="Times New Roman"/>
          <w:sz w:val="24"/>
          <w:szCs w:val="24"/>
        </w:rPr>
        <w:t>Negl</w:t>
      </w:r>
      <w:proofErr w:type="spellEnd"/>
      <w:r w:rsidRPr="000D09E0">
        <w:rPr>
          <w:rFonts w:ascii="Times New Roman" w:hAnsi="Times New Roman" w:cs="Times New Roman"/>
          <w:sz w:val="24"/>
          <w:szCs w:val="24"/>
        </w:rPr>
        <w:t>. Trop. Dis.</w:t>
      </w:r>
      <w:r w:rsidRPr="000D09E0" w:rsidDel="000D09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>2013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>12;7(9</w:t>
      </w:r>
      <w:proofErr w:type="gramStart"/>
      <w:r w:rsidRPr="00CC5170">
        <w:rPr>
          <w:rFonts w:ascii="Times New Roman" w:hAnsi="Times New Roman" w:cs="Times New Roman"/>
          <w:sz w:val="24"/>
          <w:szCs w:val="24"/>
          <w:lang w:val="en-US"/>
        </w:rPr>
        <w:t>):e</w:t>
      </w:r>
      <w:proofErr w:type="gram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2397.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>. 10.1371/journal.pntd.0002397</w:t>
      </w:r>
    </w:p>
    <w:p w14:paraId="541A2655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5A53">
        <w:rPr>
          <w:rFonts w:ascii="Times New Roman" w:hAnsi="Times New Roman" w:cs="Times New Roman"/>
          <w:sz w:val="24"/>
          <w:szCs w:val="24"/>
          <w:lang w:val="it-IT"/>
        </w:rPr>
        <w:t xml:space="preserve">Bieri FA, Yuan LP, Li YS, He YK, Bedford A, Li RS, et al.. </w:t>
      </w:r>
      <w:r w:rsidRPr="00CC5170">
        <w:rPr>
          <w:rFonts w:ascii="Times New Roman" w:hAnsi="Times New Roman" w:cs="Times New Roman"/>
          <w:sz w:val="24"/>
          <w:szCs w:val="24"/>
        </w:rPr>
        <w:t xml:space="preserve">Development of an educational cartoon to prevent worm infections in Chinese schoolchildren. </w:t>
      </w:r>
      <w:r w:rsidRPr="00D10774">
        <w:rPr>
          <w:rFonts w:ascii="Times New Roman" w:hAnsi="Times New Roman" w:cs="Times New Roman"/>
          <w:sz w:val="24"/>
          <w:szCs w:val="24"/>
        </w:rPr>
        <w:t>Infect. Dis. Poverty</w:t>
      </w:r>
      <w:r w:rsidRPr="00CC517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2013;2:1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-9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. 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>10.1186/2049-9957-2-29</w:t>
      </w:r>
    </w:p>
    <w:p w14:paraId="0A3D7402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Bassey DB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Mogaji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HO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Dedeke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GA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Akeredolu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-Ale BI, Abe EM, Oluwole AS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The impact of Worms and Ladders, an innovative health educational board game on Soil-Transmitted Helminthiasis control in Abeokuta, Southwest Nigeria. </w:t>
      </w:r>
      <w:r w:rsidRPr="000D09E0">
        <w:rPr>
          <w:rFonts w:ascii="Times New Roman" w:hAnsi="Times New Roman" w:cs="Times New Roman"/>
          <w:sz w:val="24"/>
          <w:szCs w:val="24"/>
        </w:rPr>
        <w:t xml:space="preserve">PLOS </w:t>
      </w:r>
      <w:proofErr w:type="spellStart"/>
      <w:r w:rsidRPr="000D09E0">
        <w:rPr>
          <w:rFonts w:ascii="Times New Roman" w:hAnsi="Times New Roman" w:cs="Times New Roman"/>
          <w:sz w:val="24"/>
          <w:szCs w:val="24"/>
        </w:rPr>
        <w:t>Negl</w:t>
      </w:r>
      <w:proofErr w:type="spellEnd"/>
      <w:r w:rsidRPr="000D09E0">
        <w:rPr>
          <w:rFonts w:ascii="Times New Roman" w:hAnsi="Times New Roman" w:cs="Times New Roman"/>
          <w:sz w:val="24"/>
          <w:szCs w:val="24"/>
        </w:rPr>
        <w:t>. Trop. Dis.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202025;14(9</w:t>
      </w:r>
      <w:proofErr w:type="gramStart"/>
      <w:r w:rsidRPr="00CC5170">
        <w:rPr>
          <w:rFonts w:ascii="Times New Roman" w:hAnsi="Times New Roman" w:cs="Times New Roman"/>
          <w:sz w:val="24"/>
          <w:szCs w:val="24"/>
          <w:lang w:val="en-US"/>
        </w:rPr>
        <w:t>):e</w:t>
      </w:r>
      <w:proofErr w:type="gram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0008486.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>. 10.1371/journal.pntd.0008486</w:t>
      </w:r>
    </w:p>
    <w:p w14:paraId="72981E21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CC5170">
        <w:rPr>
          <w:rFonts w:ascii="Times New Roman" w:hAnsi="Times New Roman" w:cs="Times New Roman"/>
          <w:sz w:val="24"/>
          <w:szCs w:val="24"/>
        </w:rPr>
        <w:lastRenderedPageBreak/>
        <w:t>Kurscheid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Bendrups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D, Susilo J, Williams C, Amaral S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Laksono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B, </w:t>
      </w:r>
      <w:proofErr w:type="gramStart"/>
      <w:r>
        <w:rPr>
          <w:rFonts w:ascii="Times New Roman" w:hAnsi="Times New Roman" w:cs="Times New Roman"/>
          <w:sz w:val="24"/>
          <w:szCs w:val="24"/>
        </w:rPr>
        <w:t>et al.</w:t>
      </w:r>
      <w:r w:rsidRPr="00CC517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 Shadow puppets and neglected diseases: Evaluating a health promotion performance in rural Indonesia. </w:t>
      </w:r>
      <w:r w:rsidRPr="009E6AE9">
        <w:rPr>
          <w:rFonts w:ascii="Times New Roman" w:hAnsi="Times New Roman" w:cs="Times New Roman"/>
          <w:sz w:val="24"/>
          <w:szCs w:val="24"/>
        </w:rPr>
        <w:t>Int. J. Environ. Res. Public Health</w:t>
      </w:r>
      <w:r w:rsidRPr="00CC5170">
        <w:rPr>
          <w:rFonts w:ascii="Times New Roman" w:hAnsi="Times New Roman" w:cs="Times New Roman"/>
          <w:sz w:val="24"/>
          <w:szCs w:val="24"/>
        </w:rPr>
        <w:t xml:space="preserve">. 2018;15(9):2050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3390/ijerph15092050</w:t>
      </w:r>
    </w:p>
    <w:p w14:paraId="50C8DB0A" w14:textId="77777777" w:rsidR="00CC2600" w:rsidRPr="009A6F11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5A53">
        <w:rPr>
          <w:rFonts w:ascii="Times New Roman" w:hAnsi="Times New Roman" w:cs="Times New Roman"/>
          <w:sz w:val="24"/>
          <w:szCs w:val="24"/>
          <w:lang w:val="it-IT"/>
        </w:rPr>
        <w:t xml:space="preserve">Porcu F, Cantacessi C, Dessì G, Sini MF, Ahmed F, Cavallo L, et al.. </w:t>
      </w:r>
      <w:r w:rsidRPr="00CC5170">
        <w:rPr>
          <w:rFonts w:ascii="Times New Roman" w:hAnsi="Times New Roman" w:cs="Times New Roman"/>
          <w:sz w:val="24"/>
          <w:szCs w:val="24"/>
        </w:rPr>
        <w:t xml:space="preserve">'Fight the parasite': raising awareness of cystic echinococcosis in primary school children in endemic countries. </w:t>
      </w:r>
      <w:proofErr w:type="spellStart"/>
      <w:r w:rsidRPr="004470AB">
        <w:rPr>
          <w:rFonts w:ascii="Times New Roman" w:hAnsi="Times New Roman" w:cs="Times New Roman"/>
          <w:sz w:val="24"/>
          <w:szCs w:val="24"/>
        </w:rPr>
        <w:t>Parasit</w:t>
      </w:r>
      <w:proofErr w:type="spellEnd"/>
      <w:r w:rsidRPr="004470AB">
        <w:rPr>
          <w:rFonts w:ascii="Times New Roman" w:hAnsi="Times New Roman" w:cs="Times New Roman"/>
          <w:sz w:val="24"/>
          <w:szCs w:val="24"/>
        </w:rPr>
        <w:t>. Vectors</w:t>
      </w:r>
      <w:r w:rsidRPr="00CC5170">
        <w:rPr>
          <w:rFonts w:ascii="Times New Roman" w:hAnsi="Times New Roman" w:cs="Times New Roman"/>
          <w:sz w:val="24"/>
          <w:szCs w:val="24"/>
        </w:rPr>
        <w:t xml:space="preserve">. 2022;15(1):449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186/s13071-022-05575-2</w:t>
      </w:r>
    </w:p>
    <w:p w14:paraId="4487DCA2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Anantaphruti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MT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Waikagul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Maipanich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Nuamtanong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Watthanakulpanich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Pubampen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r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School-based health education for the control of soil-transmitted helminthiases in Kanchanaburi province, Thailand. </w:t>
      </w:r>
      <w:r w:rsidRPr="002A6B77">
        <w:rPr>
          <w:rFonts w:ascii="Times New Roman" w:hAnsi="Times New Roman" w:cs="Times New Roman"/>
          <w:sz w:val="24"/>
          <w:szCs w:val="24"/>
          <w:lang w:val="en-US"/>
        </w:rPr>
        <w:t xml:space="preserve">Ann. Trop. Med. </w:t>
      </w:r>
      <w:proofErr w:type="spellStart"/>
      <w:proofErr w:type="gramStart"/>
      <w:r w:rsidRPr="002A6B77">
        <w:rPr>
          <w:rFonts w:ascii="Times New Roman" w:hAnsi="Times New Roman" w:cs="Times New Roman"/>
          <w:sz w:val="24"/>
          <w:szCs w:val="24"/>
          <w:lang w:val="en-US"/>
        </w:rPr>
        <w:t>Parasitol</w:t>
      </w:r>
      <w:proofErr w:type="spellEnd"/>
      <w:r w:rsidRPr="002A6B7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2008;102(6):521-8.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. 10.1179/136485908X311768 </w:t>
      </w:r>
    </w:p>
    <w:p w14:paraId="2B281010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5A53">
        <w:rPr>
          <w:rFonts w:ascii="Times New Roman" w:hAnsi="Times New Roman" w:cs="Times New Roman"/>
          <w:sz w:val="24"/>
          <w:szCs w:val="24"/>
          <w:lang w:val="it-IT"/>
        </w:rPr>
        <w:t xml:space="preserve">Essé C, Koffi VA, Kouamé A, Dongo K, Yapi RB, Moro HM, et al. </w:t>
      </w:r>
      <w:r w:rsidRPr="00CC5170">
        <w:rPr>
          <w:rFonts w:ascii="Times New Roman" w:hAnsi="Times New Roman" w:cs="Times New Roman"/>
          <w:sz w:val="24"/>
          <w:szCs w:val="24"/>
        </w:rPr>
        <w:t xml:space="preserve">“Koko et les lunettes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magiques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”: An educational entertainment tool to prevent parasitic worms and diarrheal diseases in Côte d’Ivoire. </w:t>
      </w:r>
      <w:r w:rsidRPr="000D09E0">
        <w:rPr>
          <w:rFonts w:ascii="Times New Roman" w:hAnsi="Times New Roman" w:cs="Times New Roman"/>
          <w:sz w:val="24"/>
          <w:szCs w:val="24"/>
        </w:rPr>
        <w:t xml:space="preserve">PLOS </w:t>
      </w:r>
      <w:proofErr w:type="spellStart"/>
      <w:r w:rsidRPr="000D09E0">
        <w:rPr>
          <w:rFonts w:ascii="Times New Roman" w:hAnsi="Times New Roman" w:cs="Times New Roman"/>
          <w:sz w:val="24"/>
          <w:szCs w:val="24"/>
        </w:rPr>
        <w:t>Negl</w:t>
      </w:r>
      <w:proofErr w:type="spellEnd"/>
      <w:r w:rsidRPr="000D09E0">
        <w:rPr>
          <w:rFonts w:ascii="Times New Roman" w:hAnsi="Times New Roman" w:cs="Times New Roman"/>
          <w:sz w:val="24"/>
          <w:szCs w:val="24"/>
        </w:rPr>
        <w:t>. Trop. Dis</w:t>
      </w:r>
      <w:r w:rsidRPr="00CC5170">
        <w:rPr>
          <w:rFonts w:ascii="Times New Roman" w:hAnsi="Times New Roman" w:cs="Times New Roman"/>
          <w:sz w:val="24"/>
          <w:szCs w:val="24"/>
        </w:rPr>
        <w:t>. 2017;11(9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0005839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371/journal.pntd.0005839</w:t>
      </w:r>
    </w:p>
    <w:p w14:paraId="3AFD0E27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Long-Shan X, Bao-Jun P, Jin-Xiang L, Li-Ping C, Sen-Hai Y, Jones J. Creating health-promoting schools in rural China: a project started from deworming. </w:t>
      </w:r>
      <w:r w:rsidRPr="003A2A56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proofErr w:type="spellStart"/>
      <w:r w:rsidRPr="003A2A56">
        <w:rPr>
          <w:rFonts w:ascii="Times New Roman" w:hAnsi="Times New Roman" w:cs="Times New Roman"/>
          <w:sz w:val="24"/>
          <w:szCs w:val="24"/>
          <w:lang w:val="en-US"/>
        </w:rPr>
        <w:t>Promot</w:t>
      </w:r>
      <w:proofErr w:type="spellEnd"/>
      <w:r w:rsidRPr="003A2A5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3A2A56">
        <w:rPr>
          <w:rFonts w:ascii="Times New Roman" w:hAnsi="Times New Roman" w:cs="Times New Roman"/>
          <w:sz w:val="24"/>
          <w:szCs w:val="24"/>
          <w:lang w:val="en-US"/>
        </w:rPr>
        <w:t>Int.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2000;15(3):197-206.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>. 10.1093/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heapro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>/15.3.197</w:t>
      </w:r>
    </w:p>
    <w:p w14:paraId="1914CDEE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CC5170">
        <w:rPr>
          <w:rFonts w:ascii="Times New Roman" w:hAnsi="Times New Roman" w:cs="Times New Roman"/>
          <w:sz w:val="24"/>
          <w:szCs w:val="24"/>
        </w:rPr>
        <w:t>Albonico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hamlaye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hamlaye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aviol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L. Control of intestinal parasitic infections in Seychelles: a comprehensive and sustainable approach. </w:t>
      </w:r>
      <w:r w:rsidRPr="00F154F7">
        <w:rPr>
          <w:rFonts w:ascii="Times New Roman" w:hAnsi="Times New Roman" w:cs="Times New Roman"/>
          <w:sz w:val="24"/>
          <w:szCs w:val="24"/>
        </w:rPr>
        <w:t xml:space="preserve">Bull. World Health </w:t>
      </w:r>
      <w:proofErr w:type="gramStart"/>
      <w:r w:rsidRPr="00F154F7">
        <w:rPr>
          <w:rFonts w:ascii="Times New Roman" w:hAnsi="Times New Roman" w:cs="Times New Roman"/>
          <w:sz w:val="24"/>
          <w:szCs w:val="24"/>
        </w:rPr>
        <w:t>Organ.</w:t>
      </w:r>
      <w:r w:rsidRPr="00CC517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 1996;74(6):577. PMID: 9060217</w:t>
      </w:r>
    </w:p>
    <w:p w14:paraId="4E2CDC2E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Rivero MR, Salas MM, Valente R, Nores MJ, De Angelo C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Arrabal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J,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CC5170">
        <w:rPr>
          <w:rFonts w:ascii="Times New Roman" w:hAnsi="Times New Roman" w:cs="Times New Roman"/>
          <w:sz w:val="24"/>
          <w:szCs w:val="24"/>
        </w:rPr>
        <w:t xml:space="preserve"> Prevention of intestinal parasites in a tri‐border area of Latin America: Children perceptions and an integral health education strategy. </w:t>
      </w:r>
      <w:r w:rsidRPr="00D90677">
        <w:rPr>
          <w:rFonts w:ascii="Times New Roman" w:hAnsi="Times New Roman" w:cs="Times New Roman"/>
          <w:sz w:val="24"/>
          <w:szCs w:val="24"/>
        </w:rPr>
        <w:t>Zoonoses Public Health.</w:t>
      </w:r>
      <w:r w:rsidRPr="00CC5170">
        <w:rPr>
          <w:rFonts w:ascii="Times New Roman" w:hAnsi="Times New Roman" w:cs="Times New Roman"/>
          <w:sz w:val="24"/>
          <w:szCs w:val="24"/>
        </w:rPr>
        <w:t xml:space="preserve"> 2017;64(8):673-83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111/zph.12365</w:t>
      </w:r>
    </w:p>
    <w:p w14:paraId="2A07BDCF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Mationg ML, Williams GM, Tallo VL, Olveda RM, Aung E, Alday P,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CC5170">
        <w:rPr>
          <w:rFonts w:ascii="Times New Roman" w:hAnsi="Times New Roman" w:cs="Times New Roman"/>
          <w:sz w:val="24"/>
          <w:szCs w:val="24"/>
        </w:rPr>
        <w:t xml:space="preserve"> “The Magic Glasses Philippines”: a cluster randomised controlled trial of a health education package for the prevention of intestinal worm infections in schoolchildren. </w:t>
      </w:r>
      <w:r w:rsidRPr="00043B59">
        <w:rPr>
          <w:rFonts w:ascii="Times New Roman" w:hAnsi="Times New Roman" w:cs="Times New Roman"/>
          <w:sz w:val="24"/>
          <w:szCs w:val="24"/>
        </w:rPr>
        <w:t>Lancet Reg Health West Pac.</w:t>
      </w:r>
      <w:r w:rsidRPr="00CC5170">
        <w:rPr>
          <w:rFonts w:ascii="Times New Roman" w:hAnsi="Times New Roman" w:cs="Times New Roman"/>
          <w:sz w:val="24"/>
          <w:szCs w:val="24"/>
        </w:rPr>
        <w:t xml:space="preserve"> 2022;18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. 10.1016/j.lanwpc.2021.100312 </w:t>
      </w:r>
    </w:p>
    <w:p w14:paraId="060973A9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Johansen MV, Trevisan C, Braae UC, Magnussen P, Ertel RL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Mejer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H, </w:t>
      </w:r>
      <w:r>
        <w:rPr>
          <w:rFonts w:ascii="Times New Roman" w:hAnsi="Times New Roman" w:cs="Times New Roman"/>
          <w:sz w:val="24"/>
          <w:szCs w:val="24"/>
        </w:rPr>
        <w:t xml:space="preserve">et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l.</w:t>
      </w:r>
      <w:r w:rsidRPr="00CC5170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 Vicious Worm: a computer-based Taenia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olium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education tool. </w:t>
      </w:r>
      <w:r w:rsidRPr="00A54BBE">
        <w:rPr>
          <w:rFonts w:ascii="Times New Roman" w:hAnsi="Times New Roman" w:cs="Times New Roman"/>
          <w:sz w:val="24"/>
          <w:szCs w:val="24"/>
        </w:rPr>
        <w:t xml:space="preserve">Trends </w:t>
      </w:r>
      <w:proofErr w:type="spellStart"/>
      <w:r w:rsidRPr="00A54BBE">
        <w:rPr>
          <w:rFonts w:ascii="Times New Roman" w:hAnsi="Times New Roman" w:cs="Times New Roman"/>
          <w:sz w:val="24"/>
          <w:szCs w:val="24"/>
        </w:rPr>
        <w:t>Parasitol</w:t>
      </w:r>
      <w:proofErr w:type="spellEnd"/>
      <w:r w:rsidRPr="00A54BBE">
        <w:rPr>
          <w:rFonts w:ascii="Times New Roman" w:hAnsi="Times New Roman" w:cs="Times New Roman"/>
          <w:sz w:val="24"/>
          <w:szCs w:val="24"/>
        </w:rPr>
        <w:t>.</w:t>
      </w:r>
      <w:r w:rsidRPr="00CC5170">
        <w:rPr>
          <w:rFonts w:ascii="Times New Roman" w:hAnsi="Times New Roman" w:cs="Times New Roman"/>
          <w:sz w:val="24"/>
          <w:szCs w:val="24"/>
        </w:rPr>
        <w:t xml:space="preserve"> 2014;30(8):372-4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016/j.pt.2014.06.003</w:t>
      </w:r>
    </w:p>
    <w:p w14:paraId="33A6DC7B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5A53">
        <w:rPr>
          <w:rFonts w:ascii="Times New Roman" w:hAnsi="Times New Roman" w:cs="Times New Roman"/>
          <w:sz w:val="24"/>
          <w:szCs w:val="24"/>
          <w:lang w:val="it-IT"/>
        </w:rPr>
        <w:t xml:space="preserve">Uwibambe E, Shyaka A, Niyotwagira E, Mutoniwase J, Fèvre EM, Quinnell RJ, et al. </w:t>
      </w:r>
      <w:r w:rsidRPr="00CC5170">
        <w:rPr>
          <w:rFonts w:ascii="Times New Roman" w:hAnsi="Times New Roman" w:cs="Times New Roman"/>
          <w:sz w:val="24"/>
          <w:szCs w:val="24"/>
        </w:rPr>
        <w:t xml:space="preserve">The Vicious Worm education tool improves the knowledge of community health workers on Taenia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olium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cysticercosis in Rwanda. PLOS Neglected Tropical Diseases. 2024;18(4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0012140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371/journal.pntd.0012140</w:t>
      </w:r>
    </w:p>
    <w:p w14:paraId="23653C78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CC5170">
        <w:rPr>
          <w:rFonts w:ascii="Times New Roman" w:hAnsi="Times New Roman" w:cs="Times New Roman"/>
          <w:sz w:val="24"/>
          <w:szCs w:val="24"/>
        </w:rPr>
        <w:t>Vaernewyck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V, Mwape KE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Mubanga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evleesschauwer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Gabriël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S, Trevisan C. Effects of ‘The Vicious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Worm’educational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software on Taenia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olium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knowledge among key pork supply chain workers in Zambia. </w:t>
      </w:r>
      <w:r w:rsidRPr="00D91ED4">
        <w:rPr>
          <w:rFonts w:ascii="Times New Roman" w:hAnsi="Times New Roman" w:cs="Times New Roman"/>
          <w:sz w:val="24"/>
          <w:szCs w:val="24"/>
        </w:rPr>
        <w:t xml:space="preserve">PLOS </w:t>
      </w:r>
      <w:proofErr w:type="spellStart"/>
      <w:r w:rsidRPr="00D91ED4">
        <w:rPr>
          <w:rFonts w:ascii="Times New Roman" w:hAnsi="Times New Roman" w:cs="Times New Roman"/>
          <w:sz w:val="24"/>
          <w:szCs w:val="24"/>
        </w:rPr>
        <w:t>Negl</w:t>
      </w:r>
      <w:proofErr w:type="spellEnd"/>
      <w:r w:rsidRPr="00D91ED4">
        <w:rPr>
          <w:rFonts w:ascii="Times New Roman" w:hAnsi="Times New Roman" w:cs="Times New Roman"/>
          <w:sz w:val="24"/>
          <w:szCs w:val="24"/>
        </w:rPr>
        <w:t>. Trop. Dis.</w:t>
      </w:r>
      <w:r w:rsidRPr="00CC5170">
        <w:rPr>
          <w:rFonts w:ascii="Times New Roman" w:hAnsi="Times New Roman" w:cs="Times New Roman"/>
          <w:sz w:val="24"/>
          <w:szCs w:val="24"/>
        </w:rPr>
        <w:t xml:space="preserve"> 2020;14(10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0008790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371/journal.pntd.0008790</w:t>
      </w:r>
    </w:p>
    <w:p w14:paraId="7DCD7CA4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lastRenderedPageBreak/>
        <w:t xml:space="preserve">Ejike CU, Oluwole AS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Mogaj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HO, Adeniran AA, Alabi OM, Ekpo UF. Development and testing of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chisto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and Ladders, an innovative health educational game for control of schistosomiasis in schoolchildren. </w:t>
      </w:r>
      <w:r w:rsidRPr="00152CB8">
        <w:rPr>
          <w:rFonts w:ascii="Times New Roman" w:hAnsi="Times New Roman" w:cs="Times New Roman"/>
          <w:sz w:val="24"/>
          <w:szCs w:val="24"/>
        </w:rPr>
        <w:t>BMC Res. No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2017;10:1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-9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. 10.1186/s13104-017-2545-5 </w:t>
      </w:r>
    </w:p>
    <w:p w14:paraId="4F33907F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Ejike CU, Oluwole AS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Omitola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OO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Bayegun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AA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honeye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IY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Akeredolu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-Ale BI,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CC51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chisto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and Ladders version 2: a health educational board game to support compliance with school-based mass drug administration with praziquantel–a pilot study. </w:t>
      </w:r>
      <w:r w:rsidRPr="002B3F75">
        <w:rPr>
          <w:rFonts w:ascii="Times New Roman" w:hAnsi="Times New Roman" w:cs="Times New Roman"/>
          <w:sz w:val="24"/>
          <w:szCs w:val="24"/>
        </w:rPr>
        <w:t>Int. Health</w:t>
      </w:r>
      <w:r w:rsidRPr="00CC5170">
        <w:rPr>
          <w:rFonts w:ascii="Times New Roman" w:hAnsi="Times New Roman" w:cs="Times New Roman"/>
          <w:sz w:val="24"/>
          <w:szCs w:val="24"/>
        </w:rPr>
        <w:t xml:space="preserve">. 2021;13(3):281-90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093/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inthealth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/ihaa057</w:t>
      </w:r>
    </w:p>
    <w:p w14:paraId="083B27CA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A7372">
        <w:rPr>
          <w:rFonts w:ascii="Times New Roman" w:hAnsi="Times New Roman" w:cs="Times New Roman"/>
          <w:sz w:val="24"/>
          <w:szCs w:val="24"/>
          <w:lang w:val="it-IT"/>
        </w:rPr>
        <w:t xml:space="preserve">Mindu T, Kabuyaya M, Chimbari MJ. </w:t>
      </w:r>
      <w:r w:rsidRPr="00CC5170">
        <w:rPr>
          <w:rFonts w:ascii="Times New Roman" w:hAnsi="Times New Roman" w:cs="Times New Roman"/>
          <w:sz w:val="24"/>
          <w:szCs w:val="24"/>
        </w:rPr>
        <w:t xml:space="preserve">Edutainment and infographics for schistosomiasis health education in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Ndumo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area, Kwazulu-Natal, South Africa. Cogent Med. 2020;7(1):1794272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080/2331205X.2020.1794272</w:t>
      </w:r>
    </w:p>
    <w:p w14:paraId="60722714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ripa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Tangkawattana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angnikul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T. The Lawa model: A sustainable, integrated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opisthorchiasis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control program using the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EcoHealth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approach in the Lawa Lake region of Thailand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Parasit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CC51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C5170">
        <w:rPr>
          <w:rFonts w:ascii="Times New Roman" w:hAnsi="Times New Roman" w:cs="Times New Roman"/>
          <w:sz w:val="24"/>
          <w:szCs w:val="24"/>
        </w:rPr>
        <w:t xml:space="preserve">n. 2017;66(4):346-54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016/j.parint.2016.11.013</w:t>
      </w:r>
    </w:p>
    <w:p w14:paraId="16521B09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Manana PN, Jewett S, Zikhali J, Dlamini D, Mabaso N, Mlambo Z,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CC5170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Maskand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experience”: exploring the use of a cultural song for community engagement in preparation for a pilot Sterile Insect Technique release programme for malaria vector control in KwaZulu-Natal Province, South Africa 2019. Mala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5170">
        <w:rPr>
          <w:rFonts w:ascii="Times New Roman" w:hAnsi="Times New Roman" w:cs="Times New Roman"/>
          <w:sz w:val="24"/>
          <w:szCs w:val="24"/>
        </w:rPr>
        <w:t xml:space="preserve"> J. 2021;20(1):204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</w:t>
      </w:r>
      <w:r w:rsidRPr="00CC5170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CC5170">
        <w:rPr>
          <w:rFonts w:ascii="Times New Roman" w:hAnsi="Times New Roman" w:cs="Times New Roman"/>
          <w:sz w:val="24"/>
          <w:szCs w:val="24"/>
        </w:rPr>
        <w:t>10.1186/s12936-021-03736-9</w:t>
      </w:r>
    </w:p>
    <w:p w14:paraId="66E3E9E8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CC5170">
        <w:rPr>
          <w:rFonts w:ascii="Times New Roman" w:hAnsi="Times New Roman" w:cs="Times New Roman"/>
          <w:sz w:val="24"/>
          <w:szCs w:val="24"/>
        </w:rPr>
        <w:t>Guspianto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G, Nina EY, Mohamad I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Shabira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D. Development of Health Educational Game Application “Worm Free” Based on Android. </w:t>
      </w:r>
      <w:r w:rsidRPr="00673405">
        <w:rPr>
          <w:rFonts w:ascii="Times New Roman" w:hAnsi="Times New Roman" w:cs="Times New Roman"/>
          <w:sz w:val="24"/>
          <w:szCs w:val="24"/>
        </w:rPr>
        <w:t>Jambi. Medical Journal “</w:t>
      </w:r>
      <w:proofErr w:type="spellStart"/>
      <w:r w:rsidRPr="00673405">
        <w:rPr>
          <w:rFonts w:ascii="Times New Roman" w:hAnsi="Times New Roman" w:cs="Times New Roman"/>
          <w:sz w:val="24"/>
          <w:szCs w:val="24"/>
        </w:rPr>
        <w:t>Jurnal</w:t>
      </w:r>
      <w:proofErr w:type="spellEnd"/>
      <w:r w:rsidRPr="006734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3405">
        <w:rPr>
          <w:rFonts w:ascii="Times New Roman" w:hAnsi="Times New Roman" w:cs="Times New Roman"/>
          <w:sz w:val="24"/>
          <w:szCs w:val="24"/>
        </w:rPr>
        <w:t>Kedokteran</w:t>
      </w:r>
      <w:proofErr w:type="spellEnd"/>
      <w:r w:rsidRPr="00673405">
        <w:rPr>
          <w:rFonts w:ascii="Times New Roman" w:hAnsi="Times New Roman" w:cs="Times New Roman"/>
          <w:sz w:val="24"/>
          <w:szCs w:val="24"/>
        </w:rPr>
        <w:t xml:space="preserve"> dan Kesehatan</w:t>
      </w:r>
      <w:r w:rsidRPr="00CC5170">
        <w:rPr>
          <w:rFonts w:ascii="Times New Roman" w:hAnsi="Times New Roman" w:cs="Times New Roman"/>
          <w:sz w:val="24"/>
          <w:szCs w:val="24"/>
        </w:rPr>
        <w:t xml:space="preserve">. 2023;11(2):123-35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22437/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jmj.v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11i2.24993 </w:t>
      </w:r>
    </w:p>
    <w:p w14:paraId="5091479E" w14:textId="77777777" w:rsidR="00CC2600" w:rsidRPr="001209AB" w:rsidRDefault="00CC2600" w:rsidP="00CC2600">
      <w:pPr>
        <w:spacing w:line="278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7075462C" w14:textId="77777777" w:rsidR="00CC2600" w:rsidRPr="001374CD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Ayi I, Nonaka D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Adjovu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JK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Hanafusa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Jimba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Bosompem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KM, </w:t>
      </w:r>
      <w:r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School-based participatory health education for malaria control in Ghana: engaging children as health messengers. Mala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C5170">
        <w:rPr>
          <w:rFonts w:ascii="Times New Roman" w:hAnsi="Times New Roman" w:cs="Times New Roman"/>
          <w:sz w:val="24"/>
          <w:szCs w:val="24"/>
          <w:lang w:val="en-US"/>
        </w:rPr>
        <w:t>2010;9:1</w:t>
      </w:r>
      <w:proofErr w:type="gram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-2.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>. 10.1186/1475-2875-9-98</w:t>
      </w:r>
    </w:p>
    <w:p w14:paraId="5E11F4A7" w14:textId="77777777" w:rsidR="00CC2600" w:rsidRPr="001374CD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Nguyen TT, Bui DT, Losson B, Dahma H, Nguyen AT, Nhu HV,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CC5170">
        <w:rPr>
          <w:rFonts w:ascii="Times New Roman" w:hAnsi="Times New Roman" w:cs="Times New Roman"/>
          <w:sz w:val="24"/>
          <w:szCs w:val="24"/>
        </w:rPr>
        <w:t xml:space="preserve"> Effectiveness of health education in improving knowledge, attitude and practice related to foodborne zoonotic trematodes in Vietnam, with a particular focus on Clonorchis sinensis. </w:t>
      </w:r>
      <w:r w:rsidRPr="008A6ADB">
        <w:rPr>
          <w:rFonts w:ascii="Times New Roman" w:hAnsi="Times New Roman" w:cs="Times New Roman"/>
          <w:sz w:val="24"/>
          <w:szCs w:val="24"/>
        </w:rPr>
        <w:t>Trop. Med. Int. Health.</w:t>
      </w:r>
      <w:r w:rsidRPr="00CC5170">
        <w:rPr>
          <w:rFonts w:ascii="Times New Roman" w:hAnsi="Times New Roman" w:cs="Times New Roman"/>
          <w:sz w:val="24"/>
          <w:szCs w:val="24"/>
        </w:rPr>
        <w:t xml:space="preserve"> 2024;29(4):280-91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111/tmi.13972</w:t>
      </w:r>
    </w:p>
    <w:p w14:paraId="71E38F72" w14:textId="77777777" w:rsidR="00CC260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Altintas NA, Altintas NU, Yilmaz OS, Akil M, Ozturk EA, Unver A. Educational intervention for the awareness improvement and control programme design on Echinococcosis in Izmir, Turkey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Helminthologia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. 2021;58(2):152-61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2478/helm-2021-0013</w:t>
      </w:r>
    </w:p>
    <w:p w14:paraId="4202EE04" w14:textId="77777777" w:rsidR="00CC260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Stothard JR, Khamis AN, Khamis IS, Neo CH, Wei I, Rollinson D. Health education and the control of urogenital schistosomiasis: assessing the impact of the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Juma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Kichocho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comic-strip medical booklet in Zanzibar. </w:t>
      </w:r>
      <w:r w:rsidRPr="003B0712">
        <w:rPr>
          <w:rFonts w:ascii="Times New Roman" w:hAnsi="Times New Roman" w:cs="Times New Roman"/>
          <w:sz w:val="24"/>
          <w:szCs w:val="24"/>
        </w:rPr>
        <w:t xml:space="preserve">J. </w:t>
      </w:r>
      <w:proofErr w:type="spellStart"/>
      <w:r w:rsidRPr="003B0712">
        <w:rPr>
          <w:rFonts w:ascii="Times New Roman" w:hAnsi="Times New Roman" w:cs="Times New Roman"/>
          <w:sz w:val="24"/>
          <w:szCs w:val="24"/>
        </w:rPr>
        <w:t>Biosoc</w:t>
      </w:r>
      <w:proofErr w:type="spellEnd"/>
      <w:r w:rsidRPr="003B0712">
        <w:rPr>
          <w:rFonts w:ascii="Times New Roman" w:hAnsi="Times New Roman" w:cs="Times New Roman"/>
          <w:sz w:val="24"/>
          <w:szCs w:val="24"/>
        </w:rPr>
        <w:t>. Sci.</w:t>
      </w:r>
      <w:r w:rsidRPr="00CC5170">
        <w:rPr>
          <w:rFonts w:ascii="Times New Roman" w:hAnsi="Times New Roman" w:cs="Times New Roman"/>
          <w:sz w:val="24"/>
          <w:szCs w:val="24"/>
        </w:rPr>
        <w:t xml:space="preserve"> 2016;48(S1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):S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40-55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017/S0021932016000122</w:t>
      </w:r>
    </w:p>
    <w:p w14:paraId="0571F4FC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Howe K, Bach J, DeCoito M, Frias S, Hatch R, Jarvi S. Reducing rat lungworm disease in Hawai'i through a collaborative partnership with K-12 school garden and agriculture projects. </w:t>
      </w:r>
      <w:proofErr w:type="spellStart"/>
      <w:r w:rsidRPr="005F5435">
        <w:rPr>
          <w:rFonts w:ascii="Times New Roman" w:hAnsi="Times New Roman" w:cs="Times New Roman"/>
          <w:sz w:val="24"/>
          <w:szCs w:val="24"/>
        </w:rPr>
        <w:t>fpubh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2018;6:203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3389/fpubh.2018.00203</w:t>
      </w:r>
    </w:p>
    <w:p w14:paraId="7FD01FBD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lastRenderedPageBreak/>
        <w:t xml:space="preserve">Yevstigneyeva V, Camara-Mejia J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umonteil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E. Analysis of children's perception of triatomine vectors of Chagas disease through drawings: opportunities for targeted health education. </w:t>
      </w:r>
      <w:r w:rsidRPr="004C36AC">
        <w:rPr>
          <w:rFonts w:ascii="Times New Roman" w:hAnsi="Times New Roman" w:cs="Times New Roman"/>
          <w:sz w:val="24"/>
          <w:szCs w:val="24"/>
        </w:rPr>
        <w:t xml:space="preserve">PLOS </w:t>
      </w:r>
      <w:proofErr w:type="spellStart"/>
      <w:r w:rsidRPr="004C36AC">
        <w:rPr>
          <w:rFonts w:ascii="Times New Roman" w:hAnsi="Times New Roman" w:cs="Times New Roman"/>
          <w:sz w:val="24"/>
          <w:szCs w:val="24"/>
        </w:rPr>
        <w:t>Negl</w:t>
      </w:r>
      <w:proofErr w:type="spellEnd"/>
      <w:r w:rsidRPr="004C36AC">
        <w:rPr>
          <w:rFonts w:ascii="Times New Roman" w:hAnsi="Times New Roman" w:cs="Times New Roman"/>
          <w:sz w:val="24"/>
          <w:szCs w:val="24"/>
        </w:rPr>
        <w:t>. Trop. Dis.</w:t>
      </w:r>
      <w:r w:rsidRPr="00CC5170">
        <w:rPr>
          <w:rFonts w:ascii="Times New Roman" w:hAnsi="Times New Roman" w:cs="Times New Roman"/>
          <w:sz w:val="24"/>
          <w:szCs w:val="24"/>
        </w:rPr>
        <w:t xml:space="preserve"> 2014;8(10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3217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. 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>10.1371/journal.pntd.0003217</w:t>
      </w:r>
    </w:p>
    <w:p w14:paraId="6E5E9EB4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</w:rPr>
        <w:t xml:space="preserve">Lorenzo PJ, Manzanilla DR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Cortel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DK,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Tangog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 xml:space="preserve"> E. Community perceptions of mass drug administration for soil-transmitted helminthiasis and schistosomiasis in selected schools in the Philippines. </w:t>
      </w:r>
      <w:r w:rsidRPr="004874EB">
        <w:rPr>
          <w:rFonts w:ascii="Times New Roman" w:hAnsi="Times New Roman" w:cs="Times New Roman"/>
          <w:sz w:val="24"/>
          <w:szCs w:val="24"/>
        </w:rPr>
        <w:t>Infect. Dis. Poverty</w:t>
      </w:r>
      <w:r w:rsidRPr="00CC517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2019;8:1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-0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186/s40249-019-0595-8</w:t>
      </w:r>
    </w:p>
    <w:p w14:paraId="3EFB41C6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5A53">
        <w:rPr>
          <w:rFonts w:ascii="Times New Roman" w:hAnsi="Times New Roman" w:cs="Times New Roman"/>
          <w:sz w:val="24"/>
          <w:szCs w:val="24"/>
          <w:lang w:val="it-IT"/>
        </w:rPr>
        <w:t xml:space="preserve">Ndossi BA, Mjingo EE, Park H, Lee D, Bia MM, Yang H, et al. </w:t>
      </w:r>
      <w:r w:rsidRPr="00CC5170">
        <w:rPr>
          <w:rFonts w:ascii="Times New Roman" w:hAnsi="Times New Roman" w:cs="Times New Roman"/>
          <w:sz w:val="24"/>
          <w:szCs w:val="24"/>
        </w:rPr>
        <w:t xml:space="preserve">Zoonotic Parasites and Their Association </w:t>
      </w:r>
      <w:proofErr w:type="gramStart"/>
      <w:r w:rsidRPr="00CC517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CC5170">
        <w:rPr>
          <w:rFonts w:ascii="Times New Roman" w:hAnsi="Times New Roman" w:cs="Times New Roman"/>
          <w:sz w:val="24"/>
          <w:szCs w:val="24"/>
        </w:rPr>
        <w:t xml:space="preserve"> Human Activities in Northern Tanzania: An Integrated Ecosystem Approach for One Health. </w:t>
      </w:r>
      <w:r w:rsidRPr="00443D1F">
        <w:rPr>
          <w:rFonts w:ascii="Times New Roman" w:hAnsi="Times New Roman" w:cs="Times New Roman"/>
          <w:sz w:val="24"/>
          <w:szCs w:val="24"/>
        </w:rPr>
        <w:t xml:space="preserve">J. </w:t>
      </w:r>
      <w:proofErr w:type="spellStart"/>
      <w:r w:rsidRPr="00443D1F">
        <w:rPr>
          <w:rFonts w:ascii="Times New Roman" w:hAnsi="Times New Roman" w:cs="Times New Roman"/>
          <w:sz w:val="24"/>
          <w:szCs w:val="24"/>
        </w:rPr>
        <w:t>Parasitol</w:t>
      </w:r>
      <w:proofErr w:type="spellEnd"/>
      <w:r w:rsidRPr="00443D1F">
        <w:rPr>
          <w:rFonts w:ascii="Times New Roman" w:hAnsi="Times New Roman" w:cs="Times New Roman"/>
          <w:sz w:val="24"/>
          <w:szCs w:val="24"/>
        </w:rPr>
        <w:t>. Res.</w:t>
      </w:r>
      <w:r w:rsidRPr="00CC5170">
        <w:rPr>
          <w:rFonts w:ascii="Times New Roman" w:hAnsi="Times New Roman" w:cs="Times New Roman"/>
          <w:sz w:val="24"/>
          <w:szCs w:val="24"/>
        </w:rPr>
        <w:t xml:space="preserve"> 2024;2024(1):8872837. </w:t>
      </w:r>
      <w:proofErr w:type="spellStart"/>
      <w:r w:rsidRPr="00CC517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</w:rPr>
        <w:t>. 10.1155/2024/8872837</w:t>
      </w:r>
    </w:p>
    <w:p w14:paraId="48170F70" w14:textId="77777777" w:rsidR="00CC2600" w:rsidRPr="00CC5170" w:rsidRDefault="00CC2600" w:rsidP="00CC2600">
      <w:pPr>
        <w:numPr>
          <w:ilvl w:val="0"/>
          <w:numId w:val="1"/>
        </w:num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van Wijk R, van Selm L, Barbosa MC, van Brakel WH, Waltz M, Puchner KP. Psychosocial burden of neglected tropical diseases in eastern Colombia: an explorative qualitative study in persons affected by leprosy, cutaneous leishmaniasis and Chagas disease. </w:t>
      </w:r>
      <w:r w:rsidRPr="00245EAD">
        <w:rPr>
          <w:rFonts w:ascii="Times New Roman" w:hAnsi="Times New Roman" w:cs="Times New Roman"/>
          <w:sz w:val="24"/>
          <w:szCs w:val="24"/>
          <w:lang w:val="en-US"/>
        </w:rPr>
        <w:t xml:space="preserve">Glob. </w:t>
      </w:r>
      <w:proofErr w:type="spellStart"/>
      <w:r w:rsidRPr="00245EAD">
        <w:rPr>
          <w:rFonts w:ascii="Times New Roman" w:hAnsi="Times New Roman" w:cs="Times New Roman"/>
          <w:sz w:val="24"/>
          <w:szCs w:val="24"/>
          <w:lang w:val="en-US"/>
        </w:rPr>
        <w:t>ment</w:t>
      </w:r>
      <w:proofErr w:type="spellEnd"/>
      <w:r w:rsidRPr="00245EAD">
        <w:rPr>
          <w:rFonts w:ascii="Times New Roman" w:hAnsi="Times New Roman" w:cs="Times New Roman"/>
          <w:sz w:val="24"/>
          <w:szCs w:val="24"/>
          <w:lang w:val="en-US"/>
        </w:rPr>
        <w:t>. health.</w:t>
      </w:r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 2021 Jan;</w:t>
      </w:r>
      <w:proofErr w:type="gramStart"/>
      <w:r w:rsidRPr="00CC5170">
        <w:rPr>
          <w:rFonts w:ascii="Times New Roman" w:hAnsi="Times New Roman" w:cs="Times New Roman"/>
          <w:sz w:val="24"/>
          <w:szCs w:val="24"/>
          <w:lang w:val="en-US"/>
        </w:rPr>
        <w:t>8:e</w:t>
      </w:r>
      <w:proofErr w:type="gramEnd"/>
      <w:r w:rsidRPr="00CC5170">
        <w:rPr>
          <w:rFonts w:ascii="Times New Roman" w:hAnsi="Times New Roman" w:cs="Times New Roman"/>
          <w:sz w:val="24"/>
          <w:szCs w:val="24"/>
          <w:lang w:val="en-US"/>
        </w:rPr>
        <w:t xml:space="preserve">21. </w:t>
      </w:r>
      <w:proofErr w:type="spellStart"/>
      <w:r w:rsidRPr="00CC5170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CC5170">
        <w:rPr>
          <w:rFonts w:ascii="Times New Roman" w:hAnsi="Times New Roman" w:cs="Times New Roman"/>
          <w:sz w:val="24"/>
          <w:szCs w:val="24"/>
          <w:lang w:val="en-US"/>
        </w:rPr>
        <w:t>. 10.1017/gmh.2021.18</w:t>
      </w:r>
    </w:p>
    <w:p w14:paraId="21F39EFA" w14:textId="77777777" w:rsidR="00AF233C" w:rsidRDefault="00AF233C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D169AC0" w14:textId="77777777" w:rsidR="0090464E" w:rsidRPr="004A6D02" w:rsidRDefault="0090464E">
      <w:pPr>
        <w:rPr>
          <w:rFonts w:asciiTheme="majorBidi" w:hAnsiTheme="majorBidi" w:cstheme="majorBidi"/>
          <w:sz w:val="24"/>
          <w:szCs w:val="24"/>
        </w:rPr>
      </w:pPr>
    </w:p>
    <w:sectPr w:rsidR="0090464E" w:rsidRPr="004A6D02" w:rsidSect="00B933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E441B4"/>
    <w:multiLevelType w:val="hybridMultilevel"/>
    <w:tmpl w:val="BA887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5DC"/>
    <w:rsid w:val="000C6D66"/>
    <w:rsid w:val="00112056"/>
    <w:rsid w:val="00147509"/>
    <w:rsid w:val="001806D1"/>
    <w:rsid w:val="00187E6A"/>
    <w:rsid w:val="001B10A8"/>
    <w:rsid w:val="001D610A"/>
    <w:rsid w:val="00224941"/>
    <w:rsid w:val="002575FD"/>
    <w:rsid w:val="0027099D"/>
    <w:rsid w:val="002C49A5"/>
    <w:rsid w:val="002F19F0"/>
    <w:rsid w:val="002F6A66"/>
    <w:rsid w:val="00335D52"/>
    <w:rsid w:val="00393928"/>
    <w:rsid w:val="003964C6"/>
    <w:rsid w:val="003F642D"/>
    <w:rsid w:val="00434379"/>
    <w:rsid w:val="00470FE7"/>
    <w:rsid w:val="00491A1A"/>
    <w:rsid w:val="004A6D02"/>
    <w:rsid w:val="004B3D3B"/>
    <w:rsid w:val="00531083"/>
    <w:rsid w:val="005475DC"/>
    <w:rsid w:val="00553CD7"/>
    <w:rsid w:val="005608D6"/>
    <w:rsid w:val="0059418D"/>
    <w:rsid w:val="005A3966"/>
    <w:rsid w:val="005A4140"/>
    <w:rsid w:val="005D294B"/>
    <w:rsid w:val="005E4EF3"/>
    <w:rsid w:val="005F7B7A"/>
    <w:rsid w:val="00612A6C"/>
    <w:rsid w:val="00624636"/>
    <w:rsid w:val="00633CC7"/>
    <w:rsid w:val="00653F56"/>
    <w:rsid w:val="00686E25"/>
    <w:rsid w:val="006A155B"/>
    <w:rsid w:val="006E7A79"/>
    <w:rsid w:val="00702B74"/>
    <w:rsid w:val="007157BC"/>
    <w:rsid w:val="007167A7"/>
    <w:rsid w:val="00764B5E"/>
    <w:rsid w:val="0078624D"/>
    <w:rsid w:val="007A0EE7"/>
    <w:rsid w:val="007A7471"/>
    <w:rsid w:val="00804388"/>
    <w:rsid w:val="0080722A"/>
    <w:rsid w:val="00823621"/>
    <w:rsid w:val="00870CCC"/>
    <w:rsid w:val="008F0A60"/>
    <w:rsid w:val="0090464E"/>
    <w:rsid w:val="00907D4A"/>
    <w:rsid w:val="00931FCA"/>
    <w:rsid w:val="00941B0F"/>
    <w:rsid w:val="009D6A3A"/>
    <w:rsid w:val="00A00066"/>
    <w:rsid w:val="00A14A89"/>
    <w:rsid w:val="00A567CA"/>
    <w:rsid w:val="00A61C90"/>
    <w:rsid w:val="00A71C30"/>
    <w:rsid w:val="00AC0520"/>
    <w:rsid w:val="00AE0523"/>
    <w:rsid w:val="00AE2F5F"/>
    <w:rsid w:val="00AF233C"/>
    <w:rsid w:val="00B02ED2"/>
    <w:rsid w:val="00B67668"/>
    <w:rsid w:val="00B933FE"/>
    <w:rsid w:val="00BA091A"/>
    <w:rsid w:val="00BA7D68"/>
    <w:rsid w:val="00BE6E8B"/>
    <w:rsid w:val="00BF1421"/>
    <w:rsid w:val="00BF3172"/>
    <w:rsid w:val="00C16FEF"/>
    <w:rsid w:val="00C20DBF"/>
    <w:rsid w:val="00C3327B"/>
    <w:rsid w:val="00C42C3A"/>
    <w:rsid w:val="00C717F9"/>
    <w:rsid w:val="00CB7031"/>
    <w:rsid w:val="00CC2600"/>
    <w:rsid w:val="00CC3567"/>
    <w:rsid w:val="00CC6FD0"/>
    <w:rsid w:val="00D462CC"/>
    <w:rsid w:val="00D83ECF"/>
    <w:rsid w:val="00D86A1D"/>
    <w:rsid w:val="00DA17E2"/>
    <w:rsid w:val="00DC39B7"/>
    <w:rsid w:val="00DE6896"/>
    <w:rsid w:val="00DE6D5B"/>
    <w:rsid w:val="00DF1256"/>
    <w:rsid w:val="00DF4D6C"/>
    <w:rsid w:val="00E14B92"/>
    <w:rsid w:val="00E3593D"/>
    <w:rsid w:val="00E6577A"/>
    <w:rsid w:val="00EF1806"/>
    <w:rsid w:val="00EF2B1C"/>
    <w:rsid w:val="00F0794A"/>
    <w:rsid w:val="00F25343"/>
    <w:rsid w:val="00F41356"/>
    <w:rsid w:val="00F477A2"/>
    <w:rsid w:val="00F9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6E445"/>
  <w15:chartTrackingRefBased/>
  <w15:docId w15:val="{59DEF553-45C3-4A5E-B513-83055F17A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23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93</Words>
  <Characters>107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E. Abdel-Kader Abbas</dc:creator>
  <cp:keywords/>
  <dc:description/>
  <cp:lastModifiedBy>estesanita@gmail.com</cp:lastModifiedBy>
  <cp:revision>47</cp:revision>
  <dcterms:created xsi:type="dcterms:W3CDTF">2025-02-21T12:57:00Z</dcterms:created>
  <dcterms:modified xsi:type="dcterms:W3CDTF">2025-04-2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656e7b-44b3-4207-9f24-a2849f39617b</vt:lpwstr>
  </property>
</Properties>
</file>